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A0DF6" w14:textId="49D42F1F" w:rsidR="0045510D" w:rsidRDefault="0045510D" w:rsidP="007909DE">
      <w:pPr>
        <w:spacing w:before="0" w:after="0" w:line="480" w:lineRule="auto"/>
        <w:jc w:val="both"/>
        <w:rPr>
          <w:rFonts w:eastAsia="游明朝"/>
        </w:rPr>
      </w:pPr>
      <w:bookmarkStart w:id="0" w:name="_Hlk155776593"/>
      <w:r>
        <w:rPr>
          <w:rFonts w:eastAsia="游明朝"/>
          <w:b/>
          <w:bCs/>
        </w:rPr>
        <w:t>S</w:t>
      </w:r>
      <w:r w:rsidR="00B349A5" w:rsidRPr="00144249">
        <w:rPr>
          <w:rFonts w:eastAsia="游明朝"/>
          <w:b/>
          <w:bCs/>
        </w:rPr>
        <w:t xml:space="preserve">upplementary </w:t>
      </w:r>
      <w:r w:rsidR="00680544" w:rsidRPr="00144249">
        <w:rPr>
          <w:rFonts w:eastAsia="游明朝"/>
          <w:b/>
          <w:bCs/>
        </w:rPr>
        <w:t>F</w:t>
      </w:r>
      <w:r w:rsidR="00B349A5" w:rsidRPr="00144249">
        <w:rPr>
          <w:rFonts w:eastAsia="游明朝"/>
          <w:b/>
          <w:bCs/>
        </w:rPr>
        <w:t>ile 1.</w:t>
      </w:r>
      <w:r w:rsidR="000A6023" w:rsidRPr="00144249">
        <w:rPr>
          <w:rFonts w:eastAsia="游明朝"/>
        </w:rPr>
        <w:t xml:space="preserve"> </w:t>
      </w:r>
      <w:r w:rsidR="00C24B61">
        <w:rPr>
          <w:rFonts w:eastAsia="游明朝"/>
        </w:rPr>
        <w:t>I</w:t>
      </w:r>
      <w:r w:rsidR="00C24B61" w:rsidRPr="00C24B61">
        <w:rPr>
          <w:rFonts w:eastAsia="游明朝"/>
        </w:rPr>
        <w:t>ntervention programs and an active control program</w:t>
      </w:r>
      <w:r w:rsidR="00C24B61">
        <w:rPr>
          <w:rFonts w:eastAsia="游明朝"/>
        </w:rPr>
        <w:t xml:space="preserve"> that t</w:t>
      </w:r>
      <w:r w:rsidR="00C24B61" w:rsidRPr="00C24B61">
        <w:rPr>
          <w:rFonts w:eastAsia="游明朝"/>
        </w:rPr>
        <w:t xml:space="preserve">his </w:t>
      </w:r>
      <w:r w:rsidR="00FE24BC">
        <w:rPr>
          <w:rFonts w:eastAsia="游明朝"/>
        </w:rPr>
        <w:t>trial</w:t>
      </w:r>
      <w:r w:rsidR="00C24B61" w:rsidRPr="00C24B61">
        <w:rPr>
          <w:rFonts w:eastAsia="游明朝"/>
        </w:rPr>
        <w:t xml:space="preserve"> will </w:t>
      </w:r>
      <w:proofErr w:type="gramStart"/>
      <w:r w:rsidR="00C24B61" w:rsidRPr="00C24B61">
        <w:rPr>
          <w:rFonts w:eastAsia="游明朝"/>
        </w:rPr>
        <w:t>offer</w:t>
      </w:r>
      <w:proofErr w:type="gramEnd"/>
    </w:p>
    <w:p w14:paraId="18E415EC" w14:textId="77777777" w:rsidR="007B40E7" w:rsidRDefault="007B40E7" w:rsidP="007909DE">
      <w:pPr>
        <w:spacing w:before="0" w:after="0" w:line="480" w:lineRule="auto"/>
        <w:jc w:val="both"/>
        <w:rPr>
          <w:rFonts w:eastAsia="游明朝"/>
        </w:rPr>
      </w:pPr>
    </w:p>
    <w:p w14:paraId="3778FB43" w14:textId="77777777" w:rsidR="00C07B9E" w:rsidRDefault="00C50B97" w:rsidP="007909DE">
      <w:pPr>
        <w:spacing w:before="0" w:after="0" w:line="480" w:lineRule="auto"/>
        <w:jc w:val="both"/>
        <w:rPr>
          <w:rFonts w:eastAsia="游明朝"/>
        </w:rPr>
      </w:pPr>
      <w:r>
        <w:rPr>
          <w:rFonts w:eastAsia="游明朝" w:hint="eastAsia"/>
        </w:rPr>
        <w:t>T</w:t>
      </w:r>
      <w:r>
        <w:rPr>
          <w:rFonts w:eastAsia="游明朝"/>
        </w:rPr>
        <w:t xml:space="preserve">he </w:t>
      </w:r>
      <w:r w:rsidRPr="00C50B97">
        <w:rPr>
          <w:rFonts w:eastAsia="游明朝"/>
        </w:rPr>
        <w:t>screenshots</w:t>
      </w:r>
      <w:r>
        <w:rPr>
          <w:rFonts w:eastAsia="游明朝"/>
        </w:rPr>
        <w:t xml:space="preserve"> of each </w:t>
      </w:r>
      <w:r w:rsidR="00B444C5">
        <w:rPr>
          <w:rFonts w:eastAsia="游明朝"/>
        </w:rPr>
        <w:t>program</w:t>
      </w:r>
      <w:r>
        <w:rPr>
          <w:rFonts w:eastAsia="游明朝"/>
        </w:rPr>
        <w:t xml:space="preserve"> are uploaded to</w:t>
      </w:r>
      <w:r w:rsidR="007F415D">
        <w:rPr>
          <w:rFonts w:eastAsia="游明朝"/>
        </w:rPr>
        <w:t xml:space="preserve"> our website</w:t>
      </w:r>
      <w:r w:rsidR="00C07B9E">
        <w:rPr>
          <w:rFonts w:eastAsia="游明朝"/>
        </w:rPr>
        <w:t>.</w:t>
      </w:r>
    </w:p>
    <w:p w14:paraId="56613B8F" w14:textId="7CAB1BD4" w:rsidR="003E1633" w:rsidRDefault="00B444C5" w:rsidP="007909DE">
      <w:pPr>
        <w:spacing w:before="0" w:after="0" w:line="480" w:lineRule="auto"/>
        <w:jc w:val="both"/>
        <w:rPr>
          <w:rFonts w:eastAsia="游明朝"/>
        </w:rPr>
      </w:pPr>
      <w:hyperlink r:id="rId8" w:history="1">
        <w:r w:rsidRPr="001661A1">
          <w:rPr>
            <w:rStyle w:val="af3"/>
            <w:rFonts w:eastAsia="游明朝"/>
          </w:rPr>
          <w:t>https://www.med.kitasato-u.ac.jp/lab/publichealth/M-ORION_supplementary1.pdf</w:t>
        </w:r>
      </w:hyperlink>
    </w:p>
    <w:p w14:paraId="27648CE7" w14:textId="40046F71" w:rsidR="00C50B97" w:rsidRDefault="007B40E7" w:rsidP="007909DE">
      <w:pPr>
        <w:spacing w:before="0" w:after="0" w:line="480" w:lineRule="auto"/>
        <w:jc w:val="both"/>
        <w:rPr>
          <w:rFonts w:eastAsia="游明朝" w:hint="eastAsia"/>
        </w:rPr>
      </w:pPr>
      <w:r>
        <w:rPr>
          <w:rFonts w:eastAsia="游明朝"/>
        </w:rPr>
        <w:t xml:space="preserve">Note. </w:t>
      </w:r>
      <w:r w:rsidR="00C50B97">
        <w:rPr>
          <w:rFonts w:eastAsia="游明朝"/>
        </w:rPr>
        <w:t xml:space="preserve">Because </w:t>
      </w:r>
      <w:r>
        <w:rPr>
          <w:rFonts w:eastAsia="游明朝"/>
        </w:rPr>
        <w:t>t</w:t>
      </w:r>
      <w:r w:rsidR="00C50B97" w:rsidRPr="00C50B97">
        <w:rPr>
          <w:rFonts w:eastAsia="游明朝"/>
        </w:rPr>
        <w:t>he</w:t>
      </w:r>
      <w:r w:rsidR="00C50B97">
        <w:rPr>
          <w:rFonts w:eastAsia="游明朝"/>
        </w:rPr>
        <w:t xml:space="preserve">se programs were developed for </w:t>
      </w:r>
      <w:r w:rsidR="007242B1">
        <w:rPr>
          <w:rFonts w:eastAsia="游明朝"/>
        </w:rPr>
        <w:t xml:space="preserve">Japanese workers (not English natives), the </w:t>
      </w:r>
      <w:r w:rsidR="00C50B97">
        <w:rPr>
          <w:rFonts w:eastAsia="游明朝"/>
        </w:rPr>
        <w:t>contents</w:t>
      </w:r>
      <w:r w:rsidR="00C50B97" w:rsidRPr="00C50B97">
        <w:rPr>
          <w:rFonts w:eastAsia="游明朝"/>
        </w:rPr>
        <w:t xml:space="preserve"> are written in Japanese. </w:t>
      </w:r>
    </w:p>
    <w:bookmarkEnd w:id="0"/>
    <w:p w14:paraId="53B3CF2F" w14:textId="77777777" w:rsidR="00D34640" w:rsidRPr="00144249" w:rsidRDefault="00D34640" w:rsidP="007909DE">
      <w:pPr>
        <w:spacing w:before="0" w:after="0" w:line="480" w:lineRule="auto"/>
        <w:jc w:val="both"/>
        <w:rPr>
          <w:rFonts w:eastAsia="游明朝"/>
        </w:rPr>
      </w:pPr>
    </w:p>
    <w:sectPr w:rsidR="00D34640" w:rsidRPr="00144249" w:rsidSect="00804596">
      <w:footerReference w:type="default" r:id="rId9"/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3D18C" w14:textId="77777777" w:rsidR="00253091" w:rsidRDefault="00B349A5">
      <w:pPr>
        <w:spacing w:before="0" w:after="0"/>
      </w:pPr>
      <w:r>
        <w:separator/>
      </w:r>
    </w:p>
  </w:endnote>
  <w:endnote w:type="continuationSeparator" w:id="0">
    <w:p w14:paraId="269250A5" w14:textId="77777777" w:rsidR="00253091" w:rsidRDefault="00B349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B08F5" w14:textId="231435C0" w:rsidR="005E2144" w:rsidRPr="00167529" w:rsidRDefault="00B349A5">
    <w:r>
      <w:ptab w:relativeTo="margin" w:alignment="center" w:leader="none"/>
    </w:r>
    <w:r>
      <w:ptab w:relativeTo="margin" w:alignment="right" w:leader="none"/>
    </w:r>
    <w:r w:rsidRPr="00167529">
      <w:fldChar w:fldCharType="begin"/>
    </w:r>
    <w:r w:rsidRPr="00167529">
      <w:instrText>PAGE</w:instrText>
    </w:r>
    <w:r w:rsidRPr="00167529">
      <w:fldChar w:fldCharType="separate"/>
    </w:r>
    <w:r w:rsidRPr="00167529">
      <w:t>29</w:t>
    </w:r>
    <w:r w:rsidRPr="00167529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BAB70" w14:textId="77777777" w:rsidR="00253091" w:rsidRDefault="00B349A5">
      <w:pPr>
        <w:spacing w:before="0" w:after="0"/>
      </w:pPr>
      <w:r>
        <w:separator/>
      </w:r>
    </w:p>
  </w:footnote>
  <w:footnote w:type="continuationSeparator" w:id="0">
    <w:p w14:paraId="60AB153A" w14:textId="77777777" w:rsidR="00253091" w:rsidRDefault="00B349A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C4DA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F8F0AE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0710E28C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15966E8C"/>
    <w:multiLevelType w:val="hybridMultilevel"/>
    <w:tmpl w:val="00000000"/>
    <w:lvl w:ilvl="0" w:tplc="FF4A77A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58040EE">
      <w:start w:val="1"/>
      <w:numFmt w:val="decimal"/>
      <w:lvlText w:val=""/>
      <w:lvlJc w:val="left"/>
    </w:lvl>
    <w:lvl w:ilvl="2" w:tplc="5702406C">
      <w:start w:val="1"/>
      <w:numFmt w:val="decimal"/>
      <w:lvlText w:val=""/>
      <w:lvlJc w:val="left"/>
    </w:lvl>
    <w:lvl w:ilvl="3" w:tplc="FB80FA90">
      <w:start w:val="1"/>
      <w:numFmt w:val="decimal"/>
      <w:lvlText w:val=""/>
      <w:lvlJc w:val="left"/>
    </w:lvl>
    <w:lvl w:ilvl="4" w:tplc="2610A36C">
      <w:start w:val="1"/>
      <w:numFmt w:val="decimal"/>
      <w:lvlText w:val=""/>
      <w:lvlJc w:val="left"/>
    </w:lvl>
    <w:lvl w:ilvl="5" w:tplc="E9A86D8A">
      <w:start w:val="1"/>
      <w:numFmt w:val="decimal"/>
      <w:lvlText w:val=""/>
      <w:lvlJc w:val="left"/>
    </w:lvl>
    <w:lvl w:ilvl="6" w:tplc="DF80C636">
      <w:start w:val="1"/>
      <w:numFmt w:val="decimal"/>
      <w:lvlText w:val=""/>
      <w:lvlJc w:val="left"/>
    </w:lvl>
    <w:lvl w:ilvl="7" w:tplc="BB7AD1F4">
      <w:start w:val="1"/>
      <w:numFmt w:val="decimal"/>
      <w:lvlText w:val=""/>
      <w:lvlJc w:val="left"/>
    </w:lvl>
    <w:lvl w:ilvl="8" w:tplc="32509938">
      <w:start w:val="1"/>
      <w:numFmt w:val="decimal"/>
      <w:lvlText w:val=""/>
      <w:lvlJc w:val="left"/>
    </w:lvl>
  </w:abstractNum>
  <w:abstractNum w:abstractNumId="4" w15:restartNumberingAfterBreak="0">
    <w:nsid w:val="19ABF1FD"/>
    <w:multiLevelType w:val="hybridMultilevel"/>
    <w:tmpl w:val="00000000"/>
    <w:lvl w:ilvl="0" w:tplc="23360F7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91A210A">
      <w:start w:val="1"/>
      <w:numFmt w:val="decimal"/>
      <w:lvlText w:val=""/>
      <w:lvlJc w:val="left"/>
    </w:lvl>
    <w:lvl w:ilvl="2" w:tplc="EC7AB8F2">
      <w:start w:val="1"/>
      <w:numFmt w:val="decimal"/>
      <w:lvlText w:val=""/>
      <w:lvlJc w:val="left"/>
    </w:lvl>
    <w:lvl w:ilvl="3" w:tplc="B686D0F4">
      <w:start w:val="1"/>
      <w:numFmt w:val="decimal"/>
      <w:lvlText w:val=""/>
      <w:lvlJc w:val="left"/>
    </w:lvl>
    <w:lvl w:ilvl="4" w:tplc="BD82CDBE">
      <w:start w:val="1"/>
      <w:numFmt w:val="decimal"/>
      <w:lvlText w:val=""/>
      <w:lvlJc w:val="left"/>
    </w:lvl>
    <w:lvl w:ilvl="5" w:tplc="76B0C7C8">
      <w:start w:val="1"/>
      <w:numFmt w:val="decimal"/>
      <w:lvlText w:val=""/>
      <w:lvlJc w:val="left"/>
    </w:lvl>
    <w:lvl w:ilvl="6" w:tplc="F60A6050">
      <w:start w:val="1"/>
      <w:numFmt w:val="decimal"/>
      <w:lvlText w:val=""/>
      <w:lvlJc w:val="left"/>
    </w:lvl>
    <w:lvl w:ilvl="7" w:tplc="60643C32">
      <w:start w:val="1"/>
      <w:numFmt w:val="decimal"/>
      <w:lvlText w:val=""/>
      <w:lvlJc w:val="left"/>
    </w:lvl>
    <w:lvl w:ilvl="8" w:tplc="DD0EE354">
      <w:start w:val="1"/>
      <w:numFmt w:val="decimal"/>
      <w:lvlText w:val=""/>
      <w:lvlJc w:val="left"/>
    </w:lvl>
  </w:abstractNum>
  <w:abstractNum w:abstractNumId="5" w15:restartNumberingAfterBreak="0">
    <w:nsid w:val="1B846C94"/>
    <w:multiLevelType w:val="hybridMultilevel"/>
    <w:tmpl w:val="00000000"/>
    <w:lvl w:ilvl="0" w:tplc="FACAB68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F240CEC">
      <w:start w:val="1"/>
      <w:numFmt w:val="decimal"/>
      <w:lvlText w:val=""/>
      <w:lvlJc w:val="left"/>
    </w:lvl>
    <w:lvl w:ilvl="2" w:tplc="064867C8">
      <w:start w:val="1"/>
      <w:numFmt w:val="decimal"/>
      <w:lvlText w:val=""/>
      <w:lvlJc w:val="left"/>
    </w:lvl>
    <w:lvl w:ilvl="3" w:tplc="E918E306">
      <w:start w:val="1"/>
      <w:numFmt w:val="decimal"/>
      <w:lvlText w:val=""/>
      <w:lvlJc w:val="left"/>
    </w:lvl>
    <w:lvl w:ilvl="4" w:tplc="DD967632">
      <w:start w:val="1"/>
      <w:numFmt w:val="decimal"/>
      <w:lvlText w:val=""/>
      <w:lvlJc w:val="left"/>
    </w:lvl>
    <w:lvl w:ilvl="5" w:tplc="D4E63536">
      <w:start w:val="1"/>
      <w:numFmt w:val="decimal"/>
      <w:lvlText w:val=""/>
      <w:lvlJc w:val="left"/>
    </w:lvl>
    <w:lvl w:ilvl="6" w:tplc="BFC44CA4">
      <w:start w:val="1"/>
      <w:numFmt w:val="decimal"/>
      <w:lvlText w:val=""/>
      <w:lvlJc w:val="left"/>
    </w:lvl>
    <w:lvl w:ilvl="7" w:tplc="98DA5052">
      <w:start w:val="1"/>
      <w:numFmt w:val="decimal"/>
      <w:lvlText w:val=""/>
      <w:lvlJc w:val="left"/>
    </w:lvl>
    <w:lvl w:ilvl="8" w:tplc="BE5A2C74">
      <w:start w:val="1"/>
      <w:numFmt w:val="decimal"/>
      <w:lvlText w:val=""/>
      <w:lvlJc w:val="left"/>
    </w:lvl>
  </w:abstractNum>
  <w:abstractNum w:abstractNumId="6" w15:restartNumberingAfterBreak="0">
    <w:nsid w:val="20CA24BB"/>
    <w:multiLevelType w:val="multilevel"/>
    <w:tmpl w:val="B7105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B875EC"/>
    <w:multiLevelType w:val="hybridMultilevel"/>
    <w:tmpl w:val="00000000"/>
    <w:lvl w:ilvl="0" w:tplc="4EFEC4F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19D69CE2">
      <w:start w:val="1"/>
      <w:numFmt w:val="decimal"/>
      <w:lvlText w:val=""/>
      <w:lvlJc w:val="left"/>
    </w:lvl>
    <w:lvl w:ilvl="2" w:tplc="2D3EFA54">
      <w:start w:val="1"/>
      <w:numFmt w:val="decimal"/>
      <w:lvlText w:val=""/>
      <w:lvlJc w:val="left"/>
    </w:lvl>
    <w:lvl w:ilvl="3" w:tplc="EE0C0348">
      <w:start w:val="1"/>
      <w:numFmt w:val="decimal"/>
      <w:lvlText w:val=""/>
      <w:lvlJc w:val="left"/>
    </w:lvl>
    <w:lvl w:ilvl="4" w:tplc="5DECC188">
      <w:start w:val="1"/>
      <w:numFmt w:val="decimal"/>
      <w:lvlText w:val=""/>
      <w:lvlJc w:val="left"/>
    </w:lvl>
    <w:lvl w:ilvl="5" w:tplc="387439F6">
      <w:start w:val="1"/>
      <w:numFmt w:val="decimal"/>
      <w:lvlText w:val=""/>
      <w:lvlJc w:val="left"/>
    </w:lvl>
    <w:lvl w:ilvl="6" w:tplc="FCCCDFBC">
      <w:start w:val="1"/>
      <w:numFmt w:val="decimal"/>
      <w:lvlText w:val=""/>
      <w:lvlJc w:val="left"/>
    </w:lvl>
    <w:lvl w:ilvl="7" w:tplc="EC38D56A">
      <w:start w:val="1"/>
      <w:numFmt w:val="decimal"/>
      <w:lvlText w:val=""/>
      <w:lvlJc w:val="left"/>
    </w:lvl>
    <w:lvl w:ilvl="8" w:tplc="004CCFF8">
      <w:start w:val="1"/>
      <w:numFmt w:val="decimal"/>
      <w:lvlText w:val=""/>
      <w:lvlJc w:val="left"/>
    </w:lvl>
  </w:abstractNum>
  <w:abstractNum w:abstractNumId="8" w15:restartNumberingAfterBreak="0">
    <w:nsid w:val="2F55E69A"/>
    <w:multiLevelType w:val="hybridMultilevel"/>
    <w:tmpl w:val="00000000"/>
    <w:lvl w:ilvl="0" w:tplc="BAE6AD6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3B8016E">
      <w:start w:val="1"/>
      <w:numFmt w:val="decimal"/>
      <w:lvlText w:val=""/>
      <w:lvlJc w:val="left"/>
    </w:lvl>
    <w:lvl w:ilvl="2" w:tplc="4ECE8496">
      <w:start w:val="1"/>
      <w:numFmt w:val="decimal"/>
      <w:lvlText w:val=""/>
      <w:lvlJc w:val="left"/>
    </w:lvl>
    <w:lvl w:ilvl="3" w:tplc="E8DE39FC">
      <w:start w:val="1"/>
      <w:numFmt w:val="decimal"/>
      <w:lvlText w:val=""/>
      <w:lvlJc w:val="left"/>
    </w:lvl>
    <w:lvl w:ilvl="4" w:tplc="E9BA1C04">
      <w:start w:val="1"/>
      <w:numFmt w:val="decimal"/>
      <w:lvlText w:val=""/>
      <w:lvlJc w:val="left"/>
    </w:lvl>
    <w:lvl w:ilvl="5" w:tplc="1DCEC960">
      <w:start w:val="1"/>
      <w:numFmt w:val="decimal"/>
      <w:lvlText w:val=""/>
      <w:lvlJc w:val="left"/>
    </w:lvl>
    <w:lvl w:ilvl="6" w:tplc="073E4BC0">
      <w:start w:val="1"/>
      <w:numFmt w:val="decimal"/>
      <w:lvlText w:val=""/>
      <w:lvlJc w:val="left"/>
    </w:lvl>
    <w:lvl w:ilvl="7" w:tplc="566CE83A">
      <w:start w:val="1"/>
      <w:numFmt w:val="decimal"/>
      <w:lvlText w:val=""/>
      <w:lvlJc w:val="left"/>
    </w:lvl>
    <w:lvl w:ilvl="8" w:tplc="7DDA7B7C">
      <w:start w:val="1"/>
      <w:numFmt w:val="decimal"/>
      <w:lvlText w:val=""/>
      <w:lvlJc w:val="left"/>
    </w:lvl>
  </w:abstractNum>
  <w:abstractNum w:abstractNumId="9" w15:restartNumberingAfterBreak="0">
    <w:nsid w:val="388B765D"/>
    <w:multiLevelType w:val="multilevel"/>
    <w:tmpl w:val="00000000"/>
    <w:lvl w:ilvl="0">
      <w:start w:val="1"/>
      <w:numFmt w:val="decimal"/>
      <w:pStyle w:val="1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pStyle w:val="3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0" w15:restartNumberingAfterBreak="0">
    <w:nsid w:val="38AC0D35"/>
    <w:multiLevelType w:val="hybridMultilevel"/>
    <w:tmpl w:val="00000000"/>
    <w:lvl w:ilvl="0" w:tplc="19B497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9D62870">
      <w:start w:val="1"/>
      <w:numFmt w:val="decimal"/>
      <w:lvlText w:val=""/>
      <w:lvlJc w:val="left"/>
    </w:lvl>
    <w:lvl w:ilvl="2" w:tplc="D1949F5C">
      <w:start w:val="1"/>
      <w:numFmt w:val="decimal"/>
      <w:lvlText w:val=""/>
      <w:lvlJc w:val="left"/>
    </w:lvl>
    <w:lvl w:ilvl="3" w:tplc="071AD61E">
      <w:start w:val="1"/>
      <w:numFmt w:val="decimal"/>
      <w:lvlText w:val=""/>
      <w:lvlJc w:val="left"/>
    </w:lvl>
    <w:lvl w:ilvl="4" w:tplc="E682C9B6">
      <w:start w:val="1"/>
      <w:numFmt w:val="decimal"/>
      <w:lvlText w:val=""/>
      <w:lvlJc w:val="left"/>
    </w:lvl>
    <w:lvl w:ilvl="5" w:tplc="DA28B7BE">
      <w:start w:val="1"/>
      <w:numFmt w:val="decimal"/>
      <w:lvlText w:val=""/>
      <w:lvlJc w:val="left"/>
    </w:lvl>
    <w:lvl w:ilvl="6" w:tplc="A19C4EA0">
      <w:start w:val="1"/>
      <w:numFmt w:val="decimal"/>
      <w:lvlText w:val=""/>
      <w:lvlJc w:val="left"/>
    </w:lvl>
    <w:lvl w:ilvl="7" w:tplc="CC88387E">
      <w:start w:val="1"/>
      <w:numFmt w:val="decimal"/>
      <w:lvlText w:val=""/>
      <w:lvlJc w:val="left"/>
    </w:lvl>
    <w:lvl w:ilvl="8" w:tplc="C748A1E4">
      <w:start w:val="1"/>
      <w:numFmt w:val="decimal"/>
      <w:lvlText w:val=""/>
      <w:lvlJc w:val="left"/>
    </w:lvl>
  </w:abstractNum>
  <w:abstractNum w:abstractNumId="11" w15:restartNumberingAfterBreak="0">
    <w:nsid w:val="3A46F4E4"/>
    <w:multiLevelType w:val="hybridMultilevel"/>
    <w:tmpl w:val="00000000"/>
    <w:lvl w:ilvl="0" w:tplc="52BC4DC8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4042B10C">
      <w:start w:val="1"/>
      <w:numFmt w:val="decimal"/>
      <w:lvlText w:val=""/>
      <w:lvlJc w:val="left"/>
    </w:lvl>
    <w:lvl w:ilvl="2" w:tplc="8D9AF122">
      <w:start w:val="1"/>
      <w:numFmt w:val="decimal"/>
      <w:lvlText w:val=""/>
      <w:lvlJc w:val="left"/>
    </w:lvl>
    <w:lvl w:ilvl="3" w:tplc="371A2DA6">
      <w:start w:val="1"/>
      <w:numFmt w:val="decimal"/>
      <w:lvlText w:val=""/>
      <w:lvlJc w:val="left"/>
    </w:lvl>
    <w:lvl w:ilvl="4" w:tplc="AE16FFCA">
      <w:start w:val="1"/>
      <w:numFmt w:val="decimal"/>
      <w:lvlText w:val=""/>
      <w:lvlJc w:val="left"/>
    </w:lvl>
    <w:lvl w:ilvl="5" w:tplc="8ED62114">
      <w:start w:val="1"/>
      <w:numFmt w:val="decimal"/>
      <w:lvlText w:val=""/>
      <w:lvlJc w:val="left"/>
    </w:lvl>
    <w:lvl w:ilvl="6" w:tplc="53DEEA20">
      <w:start w:val="1"/>
      <w:numFmt w:val="decimal"/>
      <w:lvlText w:val=""/>
      <w:lvlJc w:val="left"/>
    </w:lvl>
    <w:lvl w:ilvl="7" w:tplc="7A00DB12">
      <w:start w:val="1"/>
      <w:numFmt w:val="decimal"/>
      <w:lvlText w:val=""/>
      <w:lvlJc w:val="left"/>
    </w:lvl>
    <w:lvl w:ilvl="8" w:tplc="D9B244AC">
      <w:start w:val="1"/>
      <w:numFmt w:val="decimal"/>
      <w:lvlText w:val=""/>
      <w:lvlJc w:val="left"/>
    </w:lvl>
  </w:abstractNum>
  <w:abstractNum w:abstractNumId="12" w15:restartNumberingAfterBreak="0">
    <w:nsid w:val="4023504A"/>
    <w:multiLevelType w:val="hybridMultilevel"/>
    <w:tmpl w:val="00000000"/>
    <w:lvl w:ilvl="0" w:tplc="0FC209F2">
      <w:start w:val="1"/>
      <w:numFmt w:val="decimal"/>
      <w:lvlText w:val="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D108A29A">
      <w:start w:val="1"/>
      <w:numFmt w:val="decimal"/>
      <w:lvlText w:val=""/>
      <w:lvlJc w:val="left"/>
    </w:lvl>
    <w:lvl w:ilvl="2" w:tplc="A04AC5F4">
      <w:start w:val="1"/>
      <w:numFmt w:val="decimal"/>
      <w:lvlText w:val=""/>
      <w:lvlJc w:val="left"/>
    </w:lvl>
    <w:lvl w:ilvl="3" w:tplc="DCAC6DE6">
      <w:start w:val="1"/>
      <w:numFmt w:val="decimal"/>
      <w:lvlText w:val=""/>
      <w:lvlJc w:val="left"/>
    </w:lvl>
    <w:lvl w:ilvl="4" w:tplc="A1129AF6">
      <w:start w:val="1"/>
      <w:numFmt w:val="decimal"/>
      <w:lvlText w:val=""/>
      <w:lvlJc w:val="left"/>
    </w:lvl>
    <w:lvl w:ilvl="5" w:tplc="76341B1E">
      <w:start w:val="1"/>
      <w:numFmt w:val="decimal"/>
      <w:lvlText w:val=""/>
      <w:lvlJc w:val="left"/>
    </w:lvl>
    <w:lvl w:ilvl="6" w:tplc="C8E0C9E0">
      <w:start w:val="1"/>
      <w:numFmt w:val="decimal"/>
      <w:lvlText w:val=""/>
      <w:lvlJc w:val="left"/>
    </w:lvl>
    <w:lvl w:ilvl="7" w:tplc="4F3C4AFA">
      <w:start w:val="1"/>
      <w:numFmt w:val="decimal"/>
      <w:lvlText w:val=""/>
      <w:lvlJc w:val="left"/>
    </w:lvl>
    <w:lvl w:ilvl="8" w:tplc="BF1650D4">
      <w:start w:val="1"/>
      <w:numFmt w:val="decimal"/>
      <w:lvlText w:val=""/>
      <w:lvlJc w:val="left"/>
    </w:lvl>
  </w:abstractNum>
  <w:abstractNum w:abstractNumId="13" w15:restartNumberingAfterBreak="0">
    <w:nsid w:val="42B35F8D"/>
    <w:multiLevelType w:val="hybridMultilevel"/>
    <w:tmpl w:val="00000000"/>
    <w:lvl w:ilvl="0" w:tplc="A4B897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5214647C">
      <w:start w:val="1"/>
      <w:numFmt w:val="decimal"/>
      <w:lvlText w:val=""/>
      <w:lvlJc w:val="left"/>
    </w:lvl>
    <w:lvl w:ilvl="2" w:tplc="784202B2">
      <w:start w:val="1"/>
      <w:numFmt w:val="decimal"/>
      <w:lvlText w:val=""/>
      <w:lvlJc w:val="left"/>
    </w:lvl>
    <w:lvl w:ilvl="3" w:tplc="D4207E4E">
      <w:start w:val="1"/>
      <w:numFmt w:val="decimal"/>
      <w:lvlText w:val=""/>
      <w:lvlJc w:val="left"/>
    </w:lvl>
    <w:lvl w:ilvl="4" w:tplc="EF5E9D14">
      <w:start w:val="1"/>
      <w:numFmt w:val="decimal"/>
      <w:lvlText w:val=""/>
      <w:lvlJc w:val="left"/>
    </w:lvl>
    <w:lvl w:ilvl="5" w:tplc="98EAE470">
      <w:start w:val="1"/>
      <w:numFmt w:val="decimal"/>
      <w:lvlText w:val=""/>
      <w:lvlJc w:val="left"/>
    </w:lvl>
    <w:lvl w:ilvl="6" w:tplc="4984C8B0">
      <w:start w:val="1"/>
      <w:numFmt w:val="decimal"/>
      <w:lvlText w:val=""/>
      <w:lvlJc w:val="left"/>
    </w:lvl>
    <w:lvl w:ilvl="7" w:tplc="A54850B2">
      <w:start w:val="1"/>
      <w:numFmt w:val="decimal"/>
      <w:lvlText w:val=""/>
      <w:lvlJc w:val="left"/>
    </w:lvl>
    <w:lvl w:ilvl="8" w:tplc="311ECAFC">
      <w:start w:val="1"/>
      <w:numFmt w:val="decimal"/>
      <w:lvlText w:val=""/>
      <w:lvlJc w:val="left"/>
    </w:lvl>
  </w:abstractNum>
  <w:abstractNum w:abstractNumId="14" w15:restartNumberingAfterBreak="0">
    <w:nsid w:val="457131AC"/>
    <w:multiLevelType w:val="multilevel"/>
    <w:tmpl w:val="00000000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5" w15:restartNumberingAfterBreak="0">
    <w:nsid w:val="4A34669A"/>
    <w:multiLevelType w:val="hybridMultilevel"/>
    <w:tmpl w:val="00000000"/>
    <w:lvl w:ilvl="0" w:tplc="EDEAD4C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B84DAB6">
      <w:start w:val="1"/>
      <w:numFmt w:val="decimal"/>
      <w:lvlText w:val=""/>
      <w:lvlJc w:val="left"/>
    </w:lvl>
    <w:lvl w:ilvl="2" w:tplc="2C2872FC">
      <w:start w:val="1"/>
      <w:numFmt w:val="decimal"/>
      <w:lvlText w:val=""/>
      <w:lvlJc w:val="left"/>
    </w:lvl>
    <w:lvl w:ilvl="3" w:tplc="C95EAD06">
      <w:start w:val="1"/>
      <w:numFmt w:val="decimal"/>
      <w:lvlText w:val=""/>
      <w:lvlJc w:val="left"/>
    </w:lvl>
    <w:lvl w:ilvl="4" w:tplc="659CACF4">
      <w:start w:val="1"/>
      <w:numFmt w:val="decimal"/>
      <w:lvlText w:val=""/>
      <w:lvlJc w:val="left"/>
    </w:lvl>
    <w:lvl w:ilvl="5" w:tplc="9736568A">
      <w:start w:val="1"/>
      <w:numFmt w:val="decimal"/>
      <w:lvlText w:val=""/>
      <w:lvlJc w:val="left"/>
    </w:lvl>
    <w:lvl w:ilvl="6" w:tplc="6E9E2100">
      <w:start w:val="1"/>
      <w:numFmt w:val="decimal"/>
      <w:lvlText w:val=""/>
      <w:lvlJc w:val="left"/>
    </w:lvl>
    <w:lvl w:ilvl="7" w:tplc="5F12BD4E">
      <w:start w:val="1"/>
      <w:numFmt w:val="decimal"/>
      <w:lvlText w:val=""/>
      <w:lvlJc w:val="left"/>
    </w:lvl>
    <w:lvl w:ilvl="8" w:tplc="EF4243A2">
      <w:start w:val="1"/>
      <w:numFmt w:val="decimal"/>
      <w:lvlText w:val=""/>
      <w:lvlJc w:val="left"/>
    </w:lvl>
  </w:abstractNum>
  <w:abstractNum w:abstractNumId="16" w15:restartNumberingAfterBreak="0">
    <w:nsid w:val="4BEF7422"/>
    <w:multiLevelType w:val="hybridMultilevel"/>
    <w:tmpl w:val="00000000"/>
    <w:lvl w:ilvl="0" w:tplc="5630E11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4E48B96">
      <w:start w:val="1"/>
      <w:numFmt w:val="decimal"/>
      <w:lvlText w:val=""/>
      <w:lvlJc w:val="left"/>
    </w:lvl>
    <w:lvl w:ilvl="2" w:tplc="59F46FE0">
      <w:start w:val="1"/>
      <w:numFmt w:val="decimal"/>
      <w:lvlText w:val=""/>
      <w:lvlJc w:val="left"/>
    </w:lvl>
    <w:lvl w:ilvl="3" w:tplc="40BA8FE2">
      <w:start w:val="1"/>
      <w:numFmt w:val="decimal"/>
      <w:lvlText w:val=""/>
      <w:lvlJc w:val="left"/>
    </w:lvl>
    <w:lvl w:ilvl="4" w:tplc="3D4E5C82">
      <w:start w:val="1"/>
      <w:numFmt w:val="decimal"/>
      <w:lvlText w:val=""/>
      <w:lvlJc w:val="left"/>
    </w:lvl>
    <w:lvl w:ilvl="5" w:tplc="6902DECC">
      <w:start w:val="1"/>
      <w:numFmt w:val="decimal"/>
      <w:lvlText w:val=""/>
      <w:lvlJc w:val="left"/>
    </w:lvl>
    <w:lvl w:ilvl="6" w:tplc="BD946ACA">
      <w:start w:val="1"/>
      <w:numFmt w:val="decimal"/>
      <w:lvlText w:val=""/>
      <w:lvlJc w:val="left"/>
    </w:lvl>
    <w:lvl w:ilvl="7" w:tplc="5C8CC7D0">
      <w:start w:val="1"/>
      <w:numFmt w:val="decimal"/>
      <w:lvlText w:val=""/>
      <w:lvlJc w:val="left"/>
    </w:lvl>
    <w:lvl w:ilvl="8" w:tplc="153635CE">
      <w:start w:val="1"/>
      <w:numFmt w:val="decimal"/>
      <w:lvlText w:val=""/>
      <w:lvlJc w:val="left"/>
    </w:lvl>
  </w:abstractNum>
  <w:abstractNum w:abstractNumId="17" w15:restartNumberingAfterBreak="0">
    <w:nsid w:val="50F2B4FB"/>
    <w:multiLevelType w:val="hybridMultilevel"/>
    <w:tmpl w:val="00000000"/>
    <w:lvl w:ilvl="0" w:tplc="92DEB2F8">
      <w:start w:val="1"/>
      <w:numFmt w:val="decimal"/>
      <w:lvlText w:val="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6C36E370">
      <w:start w:val="1"/>
      <w:numFmt w:val="decimal"/>
      <w:lvlText w:val=""/>
      <w:lvlJc w:val="left"/>
    </w:lvl>
    <w:lvl w:ilvl="2" w:tplc="F30213EA">
      <w:start w:val="1"/>
      <w:numFmt w:val="decimal"/>
      <w:lvlText w:val=""/>
      <w:lvlJc w:val="left"/>
    </w:lvl>
    <w:lvl w:ilvl="3" w:tplc="6CEE498C">
      <w:start w:val="1"/>
      <w:numFmt w:val="decimal"/>
      <w:lvlText w:val=""/>
      <w:lvlJc w:val="left"/>
    </w:lvl>
    <w:lvl w:ilvl="4" w:tplc="D2886CAC">
      <w:start w:val="1"/>
      <w:numFmt w:val="decimal"/>
      <w:lvlText w:val=""/>
      <w:lvlJc w:val="left"/>
    </w:lvl>
    <w:lvl w:ilvl="5" w:tplc="7374ACA4">
      <w:start w:val="1"/>
      <w:numFmt w:val="decimal"/>
      <w:lvlText w:val=""/>
      <w:lvlJc w:val="left"/>
    </w:lvl>
    <w:lvl w:ilvl="6" w:tplc="B8843390">
      <w:start w:val="1"/>
      <w:numFmt w:val="decimal"/>
      <w:lvlText w:val=""/>
      <w:lvlJc w:val="left"/>
    </w:lvl>
    <w:lvl w:ilvl="7" w:tplc="92F089D2">
      <w:start w:val="1"/>
      <w:numFmt w:val="decimal"/>
      <w:lvlText w:val=""/>
      <w:lvlJc w:val="left"/>
    </w:lvl>
    <w:lvl w:ilvl="8" w:tplc="D9B0B972">
      <w:start w:val="1"/>
      <w:numFmt w:val="decimal"/>
      <w:lvlText w:val=""/>
      <w:lvlJc w:val="left"/>
    </w:lvl>
  </w:abstractNum>
  <w:abstractNum w:abstractNumId="18" w15:restartNumberingAfterBreak="0">
    <w:nsid w:val="5F6CE0C7"/>
    <w:multiLevelType w:val="hybridMultilevel"/>
    <w:tmpl w:val="00000000"/>
    <w:lvl w:ilvl="0" w:tplc="38B27D38">
      <w:start w:val="1"/>
      <w:numFmt w:val="decimal"/>
      <w:lvlText w:val="•"/>
      <w:lvlJc w:val="left"/>
      <w:pPr>
        <w:ind w:left="720" w:hanging="360"/>
      </w:pPr>
      <w:rPr>
        <w:rFonts w:ascii="Corbel" w:eastAsia="Corbel" w:hAnsi="Corbel" w:cs="Corbel"/>
      </w:rPr>
    </w:lvl>
    <w:lvl w:ilvl="1" w:tplc="5AEA1BF0">
      <w:start w:val="1"/>
      <w:numFmt w:val="decimal"/>
      <w:lvlText w:val=""/>
      <w:lvlJc w:val="left"/>
    </w:lvl>
    <w:lvl w:ilvl="2" w:tplc="3C68C2B6">
      <w:start w:val="1"/>
      <w:numFmt w:val="decimal"/>
      <w:lvlText w:val=""/>
      <w:lvlJc w:val="left"/>
    </w:lvl>
    <w:lvl w:ilvl="3" w:tplc="62107B60">
      <w:start w:val="1"/>
      <w:numFmt w:val="decimal"/>
      <w:lvlText w:val=""/>
      <w:lvlJc w:val="left"/>
    </w:lvl>
    <w:lvl w:ilvl="4" w:tplc="A1083F02">
      <w:start w:val="1"/>
      <w:numFmt w:val="decimal"/>
      <w:lvlText w:val=""/>
      <w:lvlJc w:val="left"/>
    </w:lvl>
    <w:lvl w:ilvl="5" w:tplc="8B6C4C2A">
      <w:start w:val="1"/>
      <w:numFmt w:val="decimal"/>
      <w:lvlText w:val=""/>
      <w:lvlJc w:val="left"/>
    </w:lvl>
    <w:lvl w:ilvl="6" w:tplc="6CF6AD02">
      <w:start w:val="1"/>
      <w:numFmt w:val="decimal"/>
      <w:lvlText w:val=""/>
      <w:lvlJc w:val="left"/>
    </w:lvl>
    <w:lvl w:ilvl="7" w:tplc="C2CCBB62">
      <w:start w:val="1"/>
      <w:numFmt w:val="decimal"/>
      <w:lvlText w:val=""/>
      <w:lvlJc w:val="left"/>
    </w:lvl>
    <w:lvl w:ilvl="8" w:tplc="22DA8B44">
      <w:start w:val="1"/>
      <w:numFmt w:val="decimal"/>
      <w:lvlText w:val=""/>
      <w:lvlJc w:val="left"/>
    </w:lvl>
  </w:abstractNum>
  <w:abstractNum w:abstractNumId="19" w15:restartNumberingAfterBreak="0">
    <w:nsid w:val="617CB10D"/>
    <w:multiLevelType w:val="hybridMultilevel"/>
    <w:tmpl w:val="00000000"/>
    <w:lvl w:ilvl="0" w:tplc="30A802F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458B22C">
      <w:start w:val="1"/>
      <w:numFmt w:val="decimal"/>
      <w:lvlText w:val=""/>
      <w:lvlJc w:val="left"/>
    </w:lvl>
    <w:lvl w:ilvl="2" w:tplc="E10E5CAA">
      <w:start w:val="1"/>
      <w:numFmt w:val="decimal"/>
      <w:lvlText w:val=""/>
      <w:lvlJc w:val="left"/>
    </w:lvl>
    <w:lvl w:ilvl="3" w:tplc="604A7772">
      <w:start w:val="1"/>
      <w:numFmt w:val="decimal"/>
      <w:lvlText w:val=""/>
      <w:lvlJc w:val="left"/>
    </w:lvl>
    <w:lvl w:ilvl="4" w:tplc="F558EFDE">
      <w:start w:val="1"/>
      <w:numFmt w:val="decimal"/>
      <w:lvlText w:val=""/>
      <w:lvlJc w:val="left"/>
    </w:lvl>
    <w:lvl w:ilvl="5" w:tplc="D90E7E68">
      <w:start w:val="1"/>
      <w:numFmt w:val="decimal"/>
      <w:lvlText w:val=""/>
      <w:lvlJc w:val="left"/>
    </w:lvl>
    <w:lvl w:ilvl="6" w:tplc="FA4AB626">
      <w:start w:val="1"/>
      <w:numFmt w:val="decimal"/>
      <w:lvlText w:val=""/>
      <w:lvlJc w:val="left"/>
    </w:lvl>
    <w:lvl w:ilvl="7" w:tplc="53741C1C">
      <w:start w:val="1"/>
      <w:numFmt w:val="decimal"/>
      <w:lvlText w:val=""/>
      <w:lvlJc w:val="left"/>
    </w:lvl>
    <w:lvl w:ilvl="8" w:tplc="D1321158">
      <w:start w:val="1"/>
      <w:numFmt w:val="decimal"/>
      <w:lvlText w:val=""/>
      <w:lvlJc w:val="left"/>
    </w:lvl>
  </w:abstractNum>
  <w:abstractNum w:abstractNumId="20" w15:restartNumberingAfterBreak="0">
    <w:nsid w:val="64491247"/>
    <w:multiLevelType w:val="hybridMultilevel"/>
    <w:tmpl w:val="00000000"/>
    <w:lvl w:ilvl="0" w:tplc="FB7C67C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D6E79A2">
      <w:start w:val="1"/>
      <w:numFmt w:val="decimal"/>
      <w:lvlText w:val=""/>
      <w:lvlJc w:val="left"/>
    </w:lvl>
    <w:lvl w:ilvl="2" w:tplc="BA667F3A">
      <w:start w:val="1"/>
      <w:numFmt w:val="decimal"/>
      <w:lvlText w:val=""/>
      <w:lvlJc w:val="left"/>
    </w:lvl>
    <w:lvl w:ilvl="3" w:tplc="42566D96">
      <w:start w:val="1"/>
      <w:numFmt w:val="decimal"/>
      <w:lvlText w:val=""/>
      <w:lvlJc w:val="left"/>
    </w:lvl>
    <w:lvl w:ilvl="4" w:tplc="8ED2A11C">
      <w:start w:val="1"/>
      <w:numFmt w:val="decimal"/>
      <w:lvlText w:val=""/>
      <w:lvlJc w:val="left"/>
    </w:lvl>
    <w:lvl w:ilvl="5" w:tplc="1D780FF2">
      <w:start w:val="1"/>
      <w:numFmt w:val="decimal"/>
      <w:lvlText w:val=""/>
      <w:lvlJc w:val="left"/>
    </w:lvl>
    <w:lvl w:ilvl="6" w:tplc="1BE09FE6">
      <w:start w:val="1"/>
      <w:numFmt w:val="decimal"/>
      <w:lvlText w:val=""/>
      <w:lvlJc w:val="left"/>
    </w:lvl>
    <w:lvl w:ilvl="7" w:tplc="A10E33A8">
      <w:start w:val="1"/>
      <w:numFmt w:val="decimal"/>
      <w:lvlText w:val=""/>
      <w:lvlJc w:val="left"/>
    </w:lvl>
    <w:lvl w:ilvl="8" w:tplc="FCDE6572">
      <w:start w:val="1"/>
      <w:numFmt w:val="decimal"/>
      <w:lvlText w:val=""/>
      <w:lvlJc w:val="left"/>
    </w:lvl>
  </w:abstractNum>
  <w:abstractNum w:abstractNumId="21" w15:restartNumberingAfterBreak="0">
    <w:nsid w:val="68D4C023"/>
    <w:multiLevelType w:val="hybridMultilevel"/>
    <w:tmpl w:val="00000000"/>
    <w:lvl w:ilvl="0" w:tplc="E48441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5F200C8">
      <w:start w:val="1"/>
      <w:numFmt w:val="decimal"/>
      <w:lvlText w:val=""/>
      <w:lvlJc w:val="left"/>
    </w:lvl>
    <w:lvl w:ilvl="2" w:tplc="39107992">
      <w:start w:val="1"/>
      <w:numFmt w:val="decimal"/>
      <w:lvlText w:val=""/>
      <w:lvlJc w:val="left"/>
    </w:lvl>
    <w:lvl w:ilvl="3" w:tplc="6152207C">
      <w:start w:val="1"/>
      <w:numFmt w:val="decimal"/>
      <w:lvlText w:val=""/>
      <w:lvlJc w:val="left"/>
    </w:lvl>
    <w:lvl w:ilvl="4" w:tplc="98D47DAE">
      <w:start w:val="1"/>
      <w:numFmt w:val="decimal"/>
      <w:lvlText w:val=""/>
      <w:lvlJc w:val="left"/>
    </w:lvl>
    <w:lvl w:ilvl="5" w:tplc="DBCEE95E">
      <w:start w:val="1"/>
      <w:numFmt w:val="decimal"/>
      <w:lvlText w:val=""/>
      <w:lvlJc w:val="left"/>
    </w:lvl>
    <w:lvl w:ilvl="6" w:tplc="676049CC">
      <w:start w:val="1"/>
      <w:numFmt w:val="decimal"/>
      <w:lvlText w:val=""/>
      <w:lvlJc w:val="left"/>
    </w:lvl>
    <w:lvl w:ilvl="7" w:tplc="9968BB4C">
      <w:start w:val="1"/>
      <w:numFmt w:val="decimal"/>
      <w:lvlText w:val=""/>
      <w:lvlJc w:val="left"/>
    </w:lvl>
    <w:lvl w:ilvl="8" w:tplc="DAEACB2C">
      <w:start w:val="1"/>
      <w:numFmt w:val="decimal"/>
      <w:lvlText w:val=""/>
      <w:lvlJc w:val="left"/>
    </w:lvl>
  </w:abstractNum>
  <w:abstractNum w:abstractNumId="22" w15:restartNumberingAfterBreak="0">
    <w:nsid w:val="69D5E8BD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23" w15:restartNumberingAfterBreak="0">
    <w:nsid w:val="6B40B2A6"/>
    <w:multiLevelType w:val="hybridMultilevel"/>
    <w:tmpl w:val="00000000"/>
    <w:lvl w:ilvl="0" w:tplc="AC281C32">
      <w:start w:val="1"/>
      <w:numFmt w:val="decimal"/>
      <w:lvlText w:val="%1."/>
      <w:lvlJc w:val="left"/>
      <w:pPr>
        <w:ind w:left="1080" w:hanging="360"/>
      </w:pPr>
    </w:lvl>
    <w:lvl w:ilvl="1" w:tplc="04602D5A">
      <w:start w:val="1"/>
      <w:numFmt w:val="decimal"/>
      <w:lvlText w:val=""/>
      <w:lvlJc w:val="left"/>
    </w:lvl>
    <w:lvl w:ilvl="2" w:tplc="389C380C">
      <w:start w:val="1"/>
      <w:numFmt w:val="decimal"/>
      <w:lvlText w:val=""/>
      <w:lvlJc w:val="left"/>
    </w:lvl>
    <w:lvl w:ilvl="3" w:tplc="93A007C0">
      <w:start w:val="1"/>
      <w:numFmt w:val="decimal"/>
      <w:lvlText w:val=""/>
      <w:lvlJc w:val="left"/>
    </w:lvl>
    <w:lvl w:ilvl="4" w:tplc="C7F6DC18">
      <w:start w:val="1"/>
      <w:numFmt w:val="decimal"/>
      <w:lvlText w:val=""/>
      <w:lvlJc w:val="left"/>
    </w:lvl>
    <w:lvl w:ilvl="5" w:tplc="04FEEF46">
      <w:start w:val="1"/>
      <w:numFmt w:val="decimal"/>
      <w:lvlText w:val=""/>
      <w:lvlJc w:val="left"/>
    </w:lvl>
    <w:lvl w:ilvl="6" w:tplc="E2741854">
      <w:start w:val="1"/>
      <w:numFmt w:val="decimal"/>
      <w:lvlText w:val=""/>
      <w:lvlJc w:val="left"/>
    </w:lvl>
    <w:lvl w:ilvl="7" w:tplc="A8B81B60">
      <w:start w:val="1"/>
      <w:numFmt w:val="decimal"/>
      <w:lvlText w:val=""/>
      <w:lvlJc w:val="left"/>
    </w:lvl>
    <w:lvl w:ilvl="8" w:tplc="83E8F544">
      <w:start w:val="1"/>
      <w:numFmt w:val="decimal"/>
      <w:lvlText w:val=""/>
      <w:lvlJc w:val="left"/>
    </w:lvl>
  </w:abstractNum>
  <w:abstractNum w:abstractNumId="24" w15:restartNumberingAfterBreak="0">
    <w:nsid w:val="77580412"/>
    <w:multiLevelType w:val="hybridMultilevel"/>
    <w:tmpl w:val="00000000"/>
    <w:lvl w:ilvl="0" w:tplc="AEE4F3F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472CED2">
      <w:start w:val="1"/>
      <w:numFmt w:val="decimal"/>
      <w:lvlText w:val=""/>
      <w:lvlJc w:val="left"/>
    </w:lvl>
    <w:lvl w:ilvl="2" w:tplc="ED80F6EA">
      <w:start w:val="1"/>
      <w:numFmt w:val="decimal"/>
      <w:lvlText w:val=""/>
      <w:lvlJc w:val="left"/>
    </w:lvl>
    <w:lvl w:ilvl="3" w:tplc="28E42D76">
      <w:start w:val="1"/>
      <w:numFmt w:val="decimal"/>
      <w:lvlText w:val=""/>
      <w:lvlJc w:val="left"/>
    </w:lvl>
    <w:lvl w:ilvl="4" w:tplc="89562A06">
      <w:start w:val="1"/>
      <w:numFmt w:val="decimal"/>
      <w:lvlText w:val=""/>
      <w:lvlJc w:val="left"/>
    </w:lvl>
    <w:lvl w:ilvl="5" w:tplc="79CA98F0">
      <w:start w:val="1"/>
      <w:numFmt w:val="decimal"/>
      <w:lvlText w:val=""/>
      <w:lvlJc w:val="left"/>
    </w:lvl>
    <w:lvl w:ilvl="6" w:tplc="CCB837FA">
      <w:start w:val="1"/>
      <w:numFmt w:val="decimal"/>
      <w:lvlText w:val=""/>
      <w:lvlJc w:val="left"/>
    </w:lvl>
    <w:lvl w:ilvl="7" w:tplc="EE562126">
      <w:start w:val="1"/>
      <w:numFmt w:val="decimal"/>
      <w:lvlText w:val=""/>
      <w:lvlJc w:val="left"/>
    </w:lvl>
    <w:lvl w:ilvl="8" w:tplc="FCD88624">
      <w:start w:val="1"/>
      <w:numFmt w:val="decimal"/>
      <w:lvlText w:val=""/>
      <w:lvlJc w:val="left"/>
    </w:lvl>
  </w:abstractNum>
  <w:abstractNum w:abstractNumId="25" w15:restartNumberingAfterBreak="0">
    <w:nsid w:val="78813676"/>
    <w:multiLevelType w:val="hybridMultilevel"/>
    <w:tmpl w:val="00000000"/>
    <w:lvl w:ilvl="0" w:tplc="8D6E2B68">
      <w:start w:val="1"/>
      <w:numFmt w:val="decimal"/>
      <w:lvlText w:val="%1."/>
      <w:lvlJc w:val="left"/>
      <w:pPr>
        <w:ind w:left="720" w:hanging="360"/>
      </w:pPr>
    </w:lvl>
    <w:lvl w:ilvl="1" w:tplc="C1C404D6">
      <w:start w:val="1"/>
      <w:numFmt w:val="decimal"/>
      <w:lvlText w:val=""/>
      <w:lvlJc w:val="left"/>
    </w:lvl>
    <w:lvl w:ilvl="2" w:tplc="D5B87F92">
      <w:start w:val="1"/>
      <w:numFmt w:val="decimal"/>
      <w:lvlText w:val=""/>
      <w:lvlJc w:val="left"/>
    </w:lvl>
    <w:lvl w:ilvl="3" w:tplc="9F08676A">
      <w:start w:val="1"/>
      <w:numFmt w:val="decimal"/>
      <w:lvlText w:val=""/>
      <w:lvlJc w:val="left"/>
    </w:lvl>
    <w:lvl w:ilvl="4" w:tplc="E5429D60">
      <w:start w:val="1"/>
      <w:numFmt w:val="decimal"/>
      <w:lvlText w:val=""/>
      <w:lvlJc w:val="left"/>
    </w:lvl>
    <w:lvl w:ilvl="5" w:tplc="DF0A2A3C">
      <w:start w:val="1"/>
      <w:numFmt w:val="decimal"/>
      <w:lvlText w:val=""/>
      <w:lvlJc w:val="left"/>
    </w:lvl>
    <w:lvl w:ilvl="6" w:tplc="AA143518">
      <w:start w:val="1"/>
      <w:numFmt w:val="decimal"/>
      <w:lvlText w:val=""/>
      <w:lvlJc w:val="left"/>
    </w:lvl>
    <w:lvl w:ilvl="7" w:tplc="4D4E4088">
      <w:start w:val="1"/>
      <w:numFmt w:val="decimal"/>
      <w:lvlText w:val=""/>
      <w:lvlJc w:val="left"/>
    </w:lvl>
    <w:lvl w:ilvl="8" w:tplc="2B8C171E">
      <w:start w:val="1"/>
      <w:numFmt w:val="decimal"/>
      <w:lvlText w:val=""/>
      <w:lvlJc w:val="left"/>
    </w:lvl>
  </w:abstractNum>
  <w:abstractNum w:abstractNumId="26" w15:restartNumberingAfterBreak="0">
    <w:nsid w:val="798F18D0"/>
    <w:multiLevelType w:val="hybridMultilevel"/>
    <w:tmpl w:val="00000000"/>
    <w:lvl w:ilvl="0" w:tplc="B7EA4324">
      <w:start w:val="1"/>
      <w:numFmt w:val="decimal"/>
      <w:lvlText w:val="%1."/>
      <w:lvlJc w:val="left"/>
      <w:pPr>
        <w:ind w:left="720" w:hanging="360"/>
      </w:pPr>
    </w:lvl>
    <w:lvl w:ilvl="1" w:tplc="2CC604DC">
      <w:start w:val="1"/>
      <w:numFmt w:val="decimal"/>
      <w:lvlText w:val=""/>
      <w:lvlJc w:val="left"/>
    </w:lvl>
    <w:lvl w:ilvl="2" w:tplc="AD7C235C">
      <w:start w:val="1"/>
      <w:numFmt w:val="decimal"/>
      <w:lvlText w:val=""/>
      <w:lvlJc w:val="left"/>
    </w:lvl>
    <w:lvl w:ilvl="3" w:tplc="F70AC6A0">
      <w:start w:val="1"/>
      <w:numFmt w:val="decimal"/>
      <w:lvlText w:val=""/>
      <w:lvlJc w:val="left"/>
    </w:lvl>
    <w:lvl w:ilvl="4" w:tplc="64241B26">
      <w:start w:val="1"/>
      <w:numFmt w:val="decimal"/>
      <w:lvlText w:val=""/>
      <w:lvlJc w:val="left"/>
    </w:lvl>
    <w:lvl w:ilvl="5" w:tplc="EBF6CA20">
      <w:start w:val="1"/>
      <w:numFmt w:val="decimal"/>
      <w:lvlText w:val=""/>
      <w:lvlJc w:val="left"/>
    </w:lvl>
    <w:lvl w:ilvl="6" w:tplc="BC76968E">
      <w:start w:val="1"/>
      <w:numFmt w:val="decimal"/>
      <w:lvlText w:val=""/>
      <w:lvlJc w:val="left"/>
    </w:lvl>
    <w:lvl w:ilvl="7" w:tplc="4650E96C">
      <w:start w:val="1"/>
      <w:numFmt w:val="decimal"/>
      <w:lvlText w:val=""/>
      <w:lvlJc w:val="left"/>
    </w:lvl>
    <w:lvl w:ilvl="8" w:tplc="7FB6F4E2">
      <w:start w:val="1"/>
      <w:numFmt w:val="decimal"/>
      <w:lvlText w:val=""/>
      <w:lvlJc w:val="left"/>
    </w:lvl>
  </w:abstractNum>
  <w:abstractNum w:abstractNumId="27" w15:restartNumberingAfterBreak="0">
    <w:nsid w:val="7AF34B67"/>
    <w:multiLevelType w:val="hybridMultilevel"/>
    <w:tmpl w:val="00000000"/>
    <w:lvl w:ilvl="0" w:tplc="DF4E324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7F0A74E">
      <w:start w:val="1"/>
      <w:numFmt w:val="decimal"/>
      <w:lvlText w:val=""/>
      <w:lvlJc w:val="left"/>
    </w:lvl>
    <w:lvl w:ilvl="2" w:tplc="EDF2EE50">
      <w:start w:val="1"/>
      <w:numFmt w:val="decimal"/>
      <w:lvlText w:val=""/>
      <w:lvlJc w:val="left"/>
    </w:lvl>
    <w:lvl w:ilvl="3" w:tplc="1FF45CF8">
      <w:start w:val="1"/>
      <w:numFmt w:val="decimal"/>
      <w:lvlText w:val=""/>
      <w:lvlJc w:val="left"/>
    </w:lvl>
    <w:lvl w:ilvl="4" w:tplc="178A5D24">
      <w:start w:val="1"/>
      <w:numFmt w:val="decimal"/>
      <w:lvlText w:val=""/>
      <w:lvlJc w:val="left"/>
    </w:lvl>
    <w:lvl w:ilvl="5" w:tplc="8F9E1200">
      <w:start w:val="1"/>
      <w:numFmt w:val="decimal"/>
      <w:lvlText w:val=""/>
      <w:lvlJc w:val="left"/>
    </w:lvl>
    <w:lvl w:ilvl="6" w:tplc="EF4E2296">
      <w:start w:val="1"/>
      <w:numFmt w:val="decimal"/>
      <w:lvlText w:val=""/>
      <w:lvlJc w:val="left"/>
    </w:lvl>
    <w:lvl w:ilvl="7" w:tplc="29F4D114">
      <w:start w:val="1"/>
      <w:numFmt w:val="decimal"/>
      <w:lvlText w:val=""/>
      <w:lvlJc w:val="left"/>
    </w:lvl>
    <w:lvl w:ilvl="8" w:tplc="65B4025C">
      <w:start w:val="1"/>
      <w:numFmt w:val="decimal"/>
      <w:lvlText w:val=""/>
      <w:lvlJc w:val="left"/>
    </w:lvl>
  </w:abstractNum>
  <w:abstractNum w:abstractNumId="28" w15:restartNumberingAfterBreak="0">
    <w:nsid w:val="7C380073"/>
    <w:multiLevelType w:val="multilevel"/>
    <w:tmpl w:val="00000000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9" w15:restartNumberingAfterBreak="0">
    <w:nsid w:val="7D72F229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num w:numId="1" w16cid:durableId="838815747">
    <w:abstractNumId w:val="0"/>
  </w:num>
  <w:num w:numId="2" w16cid:durableId="555899430">
    <w:abstractNumId w:val="10"/>
  </w:num>
  <w:num w:numId="3" w16cid:durableId="749470784">
    <w:abstractNumId w:val="3"/>
  </w:num>
  <w:num w:numId="4" w16cid:durableId="1088236684">
    <w:abstractNumId w:val="19"/>
  </w:num>
  <w:num w:numId="5" w16cid:durableId="519202851">
    <w:abstractNumId w:val="18"/>
  </w:num>
  <w:num w:numId="6" w16cid:durableId="79176698">
    <w:abstractNumId w:val="13"/>
  </w:num>
  <w:num w:numId="7" w16cid:durableId="198670484">
    <w:abstractNumId w:val="21"/>
  </w:num>
  <w:num w:numId="8" w16cid:durableId="399642364">
    <w:abstractNumId w:val="8"/>
  </w:num>
  <w:num w:numId="9" w16cid:durableId="1020934960">
    <w:abstractNumId w:val="11"/>
  </w:num>
  <w:num w:numId="10" w16cid:durableId="1348410158">
    <w:abstractNumId w:val="2"/>
  </w:num>
  <w:num w:numId="11" w16cid:durableId="468135024">
    <w:abstractNumId w:val="9"/>
  </w:num>
  <w:num w:numId="12" w16cid:durableId="83768643">
    <w:abstractNumId w:val="7"/>
  </w:num>
  <w:num w:numId="13" w16cid:durableId="65685595">
    <w:abstractNumId w:val="29"/>
  </w:num>
  <w:num w:numId="14" w16cid:durableId="1786343309">
    <w:abstractNumId w:val="24"/>
  </w:num>
  <w:num w:numId="15" w16cid:durableId="1147092569">
    <w:abstractNumId w:val="1"/>
  </w:num>
  <w:num w:numId="16" w16cid:durableId="595938439">
    <w:abstractNumId w:val="15"/>
  </w:num>
  <w:num w:numId="17" w16cid:durableId="483933582">
    <w:abstractNumId w:val="16"/>
  </w:num>
  <w:num w:numId="18" w16cid:durableId="317929609">
    <w:abstractNumId w:val="4"/>
  </w:num>
  <w:num w:numId="19" w16cid:durableId="374430971">
    <w:abstractNumId w:val="20"/>
  </w:num>
  <w:num w:numId="20" w16cid:durableId="2077972452">
    <w:abstractNumId w:val="5"/>
  </w:num>
  <w:num w:numId="21" w16cid:durableId="406540612">
    <w:abstractNumId w:val="26"/>
  </w:num>
  <w:num w:numId="22" w16cid:durableId="166791207">
    <w:abstractNumId w:val="12"/>
  </w:num>
  <w:num w:numId="23" w16cid:durableId="1902593049">
    <w:abstractNumId w:val="14"/>
  </w:num>
  <w:num w:numId="24" w16cid:durableId="509026079">
    <w:abstractNumId w:val="25"/>
  </w:num>
  <w:num w:numId="25" w16cid:durableId="1847163718">
    <w:abstractNumId w:val="23"/>
  </w:num>
  <w:num w:numId="26" w16cid:durableId="95055051">
    <w:abstractNumId w:val="17"/>
  </w:num>
  <w:num w:numId="27" w16cid:durableId="1543396050">
    <w:abstractNumId w:val="27"/>
  </w:num>
  <w:num w:numId="28" w16cid:durableId="1057631769">
    <w:abstractNumId w:val="22"/>
  </w:num>
  <w:num w:numId="29" w16cid:durableId="401879046">
    <w:abstractNumId w:val="28"/>
  </w:num>
  <w:num w:numId="30" w16cid:durableId="7784491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yMDE2srAwMzOwsDRR0lEKTi0uzszPAykwrwUA2XTPFSwAAAA="/>
  </w:docVars>
  <w:rsids>
    <w:rsidRoot w:val="00E475D6"/>
    <w:rsid w:val="00003C2B"/>
    <w:rsid w:val="00004C93"/>
    <w:rsid w:val="000105B3"/>
    <w:rsid w:val="000175ED"/>
    <w:rsid w:val="00021695"/>
    <w:rsid w:val="00021F7E"/>
    <w:rsid w:val="000237AF"/>
    <w:rsid w:val="00027BD1"/>
    <w:rsid w:val="00040068"/>
    <w:rsid w:val="00042C67"/>
    <w:rsid w:val="00046829"/>
    <w:rsid w:val="000506A1"/>
    <w:rsid w:val="0005382A"/>
    <w:rsid w:val="00057BB2"/>
    <w:rsid w:val="000644E5"/>
    <w:rsid w:val="00070CA4"/>
    <w:rsid w:val="00076560"/>
    <w:rsid w:val="00077A91"/>
    <w:rsid w:val="00080FD5"/>
    <w:rsid w:val="00083FE3"/>
    <w:rsid w:val="000A6023"/>
    <w:rsid w:val="000C630F"/>
    <w:rsid w:val="000D4C86"/>
    <w:rsid w:val="000D7EAF"/>
    <w:rsid w:val="000E11AA"/>
    <w:rsid w:val="000E2833"/>
    <w:rsid w:val="000E5309"/>
    <w:rsid w:val="000F121A"/>
    <w:rsid w:val="000F46C0"/>
    <w:rsid w:val="000F5482"/>
    <w:rsid w:val="000F5746"/>
    <w:rsid w:val="00103F8C"/>
    <w:rsid w:val="001060A8"/>
    <w:rsid w:val="00115D90"/>
    <w:rsid w:val="00116E83"/>
    <w:rsid w:val="00120388"/>
    <w:rsid w:val="00121456"/>
    <w:rsid w:val="00121881"/>
    <w:rsid w:val="00123058"/>
    <w:rsid w:val="001233FD"/>
    <w:rsid w:val="00123E1E"/>
    <w:rsid w:val="001315ED"/>
    <w:rsid w:val="001368F5"/>
    <w:rsid w:val="00137FA1"/>
    <w:rsid w:val="001400B4"/>
    <w:rsid w:val="00140C5B"/>
    <w:rsid w:val="00143EEB"/>
    <w:rsid w:val="00144249"/>
    <w:rsid w:val="00144AC6"/>
    <w:rsid w:val="00156FDE"/>
    <w:rsid w:val="0016561D"/>
    <w:rsid w:val="00165A7D"/>
    <w:rsid w:val="00167529"/>
    <w:rsid w:val="00170034"/>
    <w:rsid w:val="00170432"/>
    <w:rsid w:val="00176982"/>
    <w:rsid w:val="001801C5"/>
    <w:rsid w:val="001856A1"/>
    <w:rsid w:val="00193467"/>
    <w:rsid w:val="00196C88"/>
    <w:rsid w:val="00196F18"/>
    <w:rsid w:val="00196FB3"/>
    <w:rsid w:val="001974EB"/>
    <w:rsid w:val="001A1047"/>
    <w:rsid w:val="001A4003"/>
    <w:rsid w:val="001A66C0"/>
    <w:rsid w:val="001A7F21"/>
    <w:rsid w:val="001B0CAB"/>
    <w:rsid w:val="001B2221"/>
    <w:rsid w:val="001B2230"/>
    <w:rsid w:val="001B27D4"/>
    <w:rsid w:val="001B3CE1"/>
    <w:rsid w:val="001B42E1"/>
    <w:rsid w:val="001B660D"/>
    <w:rsid w:val="001B6F07"/>
    <w:rsid w:val="001C2B9A"/>
    <w:rsid w:val="001C76E7"/>
    <w:rsid w:val="001D4F64"/>
    <w:rsid w:val="001F012A"/>
    <w:rsid w:val="001F07C6"/>
    <w:rsid w:val="001F262D"/>
    <w:rsid w:val="00200F5C"/>
    <w:rsid w:val="00202078"/>
    <w:rsid w:val="002059CC"/>
    <w:rsid w:val="00215855"/>
    <w:rsid w:val="002164D4"/>
    <w:rsid w:val="002241B7"/>
    <w:rsid w:val="002244B9"/>
    <w:rsid w:val="00230B65"/>
    <w:rsid w:val="002401B6"/>
    <w:rsid w:val="00242A12"/>
    <w:rsid w:val="002450CD"/>
    <w:rsid w:val="00253091"/>
    <w:rsid w:val="0025688B"/>
    <w:rsid w:val="00261168"/>
    <w:rsid w:val="00262D6B"/>
    <w:rsid w:val="00263E0D"/>
    <w:rsid w:val="00264F6E"/>
    <w:rsid w:val="002717DF"/>
    <w:rsid w:val="00272F7E"/>
    <w:rsid w:val="0028176F"/>
    <w:rsid w:val="0028207E"/>
    <w:rsid w:val="00295C9D"/>
    <w:rsid w:val="002A67F1"/>
    <w:rsid w:val="002A7806"/>
    <w:rsid w:val="002B057D"/>
    <w:rsid w:val="002B3D70"/>
    <w:rsid w:val="002B724D"/>
    <w:rsid w:val="002C037E"/>
    <w:rsid w:val="002D16E1"/>
    <w:rsid w:val="002E544F"/>
    <w:rsid w:val="002E745F"/>
    <w:rsid w:val="002F1543"/>
    <w:rsid w:val="00300A4E"/>
    <w:rsid w:val="00302555"/>
    <w:rsid w:val="00305BBE"/>
    <w:rsid w:val="00306251"/>
    <w:rsid w:val="00306FF0"/>
    <w:rsid w:val="00311D81"/>
    <w:rsid w:val="0031262E"/>
    <w:rsid w:val="00313042"/>
    <w:rsid w:val="00323553"/>
    <w:rsid w:val="003253D3"/>
    <w:rsid w:val="0032615D"/>
    <w:rsid w:val="00331D23"/>
    <w:rsid w:val="003329E7"/>
    <w:rsid w:val="0033491F"/>
    <w:rsid w:val="003352D1"/>
    <w:rsid w:val="003365C2"/>
    <w:rsid w:val="00344901"/>
    <w:rsid w:val="00344C6B"/>
    <w:rsid w:val="0034502D"/>
    <w:rsid w:val="00346C2C"/>
    <w:rsid w:val="00353CF1"/>
    <w:rsid w:val="003616A9"/>
    <w:rsid w:val="00365152"/>
    <w:rsid w:val="00376EE0"/>
    <w:rsid w:val="00377082"/>
    <w:rsid w:val="00380085"/>
    <w:rsid w:val="00382810"/>
    <w:rsid w:val="00384708"/>
    <w:rsid w:val="003848FF"/>
    <w:rsid w:val="003875B4"/>
    <w:rsid w:val="00387E99"/>
    <w:rsid w:val="003937DF"/>
    <w:rsid w:val="003A0210"/>
    <w:rsid w:val="003A360D"/>
    <w:rsid w:val="003A5F15"/>
    <w:rsid w:val="003B0FC8"/>
    <w:rsid w:val="003B3ED2"/>
    <w:rsid w:val="003B53BB"/>
    <w:rsid w:val="003B7F16"/>
    <w:rsid w:val="003C096F"/>
    <w:rsid w:val="003C12F1"/>
    <w:rsid w:val="003C1F32"/>
    <w:rsid w:val="003C3D54"/>
    <w:rsid w:val="003C6C88"/>
    <w:rsid w:val="003C6D4F"/>
    <w:rsid w:val="003C739B"/>
    <w:rsid w:val="003D056E"/>
    <w:rsid w:val="003D1ECF"/>
    <w:rsid w:val="003D56A1"/>
    <w:rsid w:val="003E0215"/>
    <w:rsid w:val="003E0E24"/>
    <w:rsid w:val="003E1633"/>
    <w:rsid w:val="003E19B0"/>
    <w:rsid w:val="003E1FB3"/>
    <w:rsid w:val="003F36DD"/>
    <w:rsid w:val="003F44B4"/>
    <w:rsid w:val="0040012F"/>
    <w:rsid w:val="00402025"/>
    <w:rsid w:val="0041180E"/>
    <w:rsid w:val="00414319"/>
    <w:rsid w:val="0042335C"/>
    <w:rsid w:val="00424BC5"/>
    <w:rsid w:val="00431CDE"/>
    <w:rsid w:val="0043310D"/>
    <w:rsid w:val="0043520A"/>
    <w:rsid w:val="004435EE"/>
    <w:rsid w:val="004464D8"/>
    <w:rsid w:val="0045510D"/>
    <w:rsid w:val="004558B8"/>
    <w:rsid w:val="004712EA"/>
    <w:rsid w:val="00472B12"/>
    <w:rsid w:val="004821BB"/>
    <w:rsid w:val="004828A6"/>
    <w:rsid w:val="00484BBB"/>
    <w:rsid w:val="00486FAA"/>
    <w:rsid w:val="00495A9D"/>
    <w:rsid w:val="004965FC"/>
    <w:rsid w:val="004A7438"/>
    <w:rsid w:val="004C2BAE"/>
    <w:rsid w:val="004C4B9E"/>
    <w:rsid w:val="004C6728"/>
    <w:rsid w:val="004D5315"/>
    <w:rsid w:val="004E1246"/>
    <w:rsid w:val="004E341B"/>
    <w:rsid w:val="004E3812"/>
    <w:rsid w:val="004E4A8B"/>
    <w:rsid w:val="004F01ED"/>
    <w:rsid w:val="004F126C"/>
    <w:rsid w:val="004F522A"/>
    <w:rsid w:val="0050153D"/>
    <w:rsid w:val="00501E2B"/>
    <w:rsid w:val="00501EFB"/>
    <w:rsid w:val="00505A69"/>
    <w:rsid w:val="005066AF"/>
    <w:rsid w:val="00513062"/>
    <w:rsid w:val="00515F36"/>
    <w:rsid w:val="0051717A"/>
    <w:rsid w:val="00520681"/>
    <w:rsid w:val="00536CEF"/>
    <w:rsid w:val="0053740B"/>
    <w:rsid w:val="0053798D"/>
    <w:rsid w:val="005441C7"/>
    <w:rsid w:val="00547A44"/>
    <w:rsid w:val="00551558"/>
    <w:rsid w:val="00555E3A"/>
    <w:rsid w:val="005572CC"/>
    <w:rsid w:val="0055763E"/>
    <w:rsid w:val="005656FA"/>
    <w:rsid w:val="00566E00"/>
    <w:rsid w:val="005749B9"/>
    <w:rsid w:val="00575433"/>
    <w:rsid w:val="005756EE"/>
    <w:rsid w:val="00582693"/>
    <w:rsid w:val="005869E7"/>
    <w:rsid w:val="0058777E"/>
    <w:rsid w:val="005A0695"/>
    <w:rsid w:val="005A5FD2"/>
    <w:rsid w:val="005A6412"/>
    <w:rsid w:val="005B1646"/>
    <w:rsid w:val="005B268D"/>
    <w:rsid w:val="005C2F45"/>
    <w:rsid w:val="005D1AAC"/>
    <w:rsid w:val="005D46DC"/>
    <w:rsid w:val="005D5E18"/>
    <w:rsid w:val="005D6BFE"/>
    <w:rsid w:val="005E1B54"/>
    <w:rsid w:val="005E2144"/>
    <w:rsid w:val="005E739D"/>
    <w:rsid w:val="005F18C1"/>
    <w:rsid w:val="005F20E8"/>
    <w:rsid w:val="005F5E14"/>
    <w:rsid w:val="006029A2"/>
    <w:rsid w:val="00602D36"/>
    <w:rsid w:val="006046DD"/>
    <w:rsid w:val="00605AF8"/>
    <w:rsid w:val="006076AB"/>
    <w:rsid w:val="00607B5B"/>
    <w:rsid w:val="00611905"/>
    <w:rsid w:val="00611C5C"/>
    <w:rsid w:val="00611D04"/>
    <w:rsid w:val="00614FE6"/>
    <w:rsid w:val="006162BE"/>
    <w:rsid w:val="0062496D"/>
    <w:rsid w:val="00627511"/>
    <w:rsid w:val="00630900"/>
    <w:rsid w:val="00643662"/>
    <w:rsid w:val="006448B4"/>
    <w:rsid w:val="00644F68"/>
    <w:rsid w:val="00645ADE"/>
    <w:rsid w:val="00650074"/>
    <w:rsid w:val="00663EFB"/>
    <w:rsid w:val="006642A7"/>
    <w:rsid w:val="006709C6"/>
    <w:rsid w:val="00670A85"/>
    <w:rsid w:val="00670CD8"/>
    <w:rsid w:val="00670FCA"/>
    <w:rsid w:val="0067347D"/>
    <w:rsid w:val="006761CF"/>
    <w:rsid w:val="006762D5"/>
    <w:rsid w:val="00677D4A"/>
    <w:rsid w:val="00680544"/>
    <w:rsid w:val="00681F77"/>
    <w:rsid w:val="00683D35"/>
    <w:rsid w:val="00687AB0"/>
    <w:rsid w:val="006909A1"/>
    <w:rsid w:val="00694307"/>
    <w:rsid w:val="006A3B4B"/>
    <w:rsid w:val="006A4243"/>
    <w:rsid w:val="006C2BB8"/>
    <w:rsid w:val="006C3C17"/>
    <w:rsid w:val="006C41AA"/>
    <w:rsid w:val="006D428A"/>
    <w:rsid w:val="006D63D4"/>
    <w:rsid w:val="006E1073"/>
    <w:rsid w:val="006E624C"/>
    <w:rsid w:val="006E7DE1"/>
    <w:rsid w:val="00701727"/>
    <w:rsid w:val="00705340"/>
    <w:rsid w:val="007242B1"/>
    <w:rsid w:val="007245F9"/>
    <w:rsid w:val="007251FC"/>
    <w:rsid w:val="0072564B"/>
    <w:rsid w:val="00732086"/>
    <w:rsid w:val="00734D5B"/>
    <w:rsid w:val="0073568D"/>
    <w:rsid w:val="00737DE3"/>
    <w:rsid w:val="00742B28"/>
    <w:rsid w:val="00763959"/>
    <w:rsid w:val="00763A9E"/>
    <w:rsid w:val="0076664A"/>
    <w:rsid w:val="0076752A"/>
    <w:rsid w:val="00770438"/>
    <w:rsid w:val="007725CB"/>
    <w:rsid w:val="0077440E"/>
    <w:rsid w:val="00774483"/>
    <w:rsid w:val="0077592C"/>
    <w:rsid w:val="00775C15"/>
    <w:rsid w:val="007848B8"/>
    <w:rsid w:val="00784A0F"/>
    <w:rsid w:val="00784AC5"/>
    <w:rsid w:val="007909DE"/>
    <w:rsid w:val="00790EAF"/>
    <w:rsid w:val="007935DB"/>
    <w:rsid w:val="0079722F"/>
    <w:rsid w:val="007A76D3"/>
    <w:rsid w:val="007B40E7"/>
    <w:rsid w:val="007C0E43"/>
    <w:rsid w:val="007C2374"/>
    <w:rsid w:val="007C32BE"/>
    <w:rsid w:val="007C5297"/>
    <w:rsid w:val="007C5CBF"/>
    <w:rsid w:val="007C7DEA"/>
    <w:rsid w:val="007D00F9"/>
    <w:rsid w:val="007D22AA"/>
    <w:rsid w:val="007D4471"/>
    <w:rsid w:val="007D5215"/>
    <w:rsid w:val="007E2357"/>
    <w:rsid w:val="007E2889"/>
    <w:rsid w:val="007E29B6"/>
    <w:rsid w:val="007E55EE"/>
    <w:rsid w:val="007E7E9A"/>
    <w:rsid w:val="007F12F6"/>
    <w:rsid w:val="007F415D"/>
    <w:rsid w:val="00802662"/>
    <w:rsid w:val="0080279D"/>
    <w:rsid w:val="00804596"/>
    <w:rsid w:val="00805659"/>
    <w:rsid w:val="0080620F"/>
    <w:rsid w:val="00806F68"/>
    <w:rsid w:val="00810419"/>
    <w:rsid w:val="0081070E"/>
    <w:rsid w:val="00811766"/>
    <w:rsid w:val="00820C68"/>
    <w:rsid w:val="008217E1"/>
    <w:rsid w:val="00822C3A"/>
    <w:rsid w:val="00823405"/>
    <w:rsid w:val="0082348B"/>
    <w:rsid w:val="0082400D"/>
    <w:rsid w:val="008268EC"/>
    <w:rsid w:val="00836672"/>
    <w:rsid w:val="0084168C"/>
    <w:rsid w:val="00843BF1"/>
    <w:rsid w:val="00845AFD"/>
    <w:rsid w:val="00852F57"/>
    <w:rsid w:val="0085307C"/>
    <w:rsid w:val="00857E87"/>
    <w:rsid w:val="008600B2"/>
    <w:rsid w:val="00862359"/>
    <w:rsid w:val="00870909"/>
    <w:rsid w:val="00870C2B"/>
    <w:rsid w:val="00871050"/>
    <w:rsid w:val="00871A2A"/>
    <w:rsid w:val="00874EC2"/>
    <w:rsid w:val="00874F0E"/>
    <w:rsid w:val="008773FD"/>
    <w:rsid w:val="00881321"/>
    <w:rsid w:val="008919F5"/>
    <w:rsid w:val="00894CBF"/>
    <w:rsid w:val="00896583"/>
    <w:rsid w:val="008A1381"/>
    <w:rsid w:val="008A20EF"/>
    <w:rsid w:val="008A6799"/>
    <w:rsid w:val="008B20F9"/>
    <w:rsid w:val="008B552D"/>
    <w:rsid w:val="008B6CB2"/>
    <w:rsid w:val="008C6D41"/>
    <w:rsid w:val="008D0599"/>
    <w:rsid w:val="008D6347"/>
    <w:rsid w:val="008E133A"/>
    <w:rsid w:val="008E2C37"/>
    <w:rsid w:val="008F1782"/>
    <w:rsid w:val="008F3A3D"/>
    <w:rsid w:val="008F4FE1"/>
    <w:rsid w:val="00901390"/>
    <w:rsid w:val="00905036"/>
    <w:rsid w:val="009059A8"/>
    <w:rsid w:val="009072E9"/>
    <w:rsid w:val="00907776"/>
    <w:rsid w:val="00910254"/>
    <w:rsid w:val="00912AC6"/>
    <w:rsid w:val="009160E1"/>
    <w:rsid w:val="00931260"/>
    <w:rsid w:val="0093292B"/>
    <w:rsid w:val="00934ADC"/>
    <w:rsid w:val="00934F58"/>
    <w:rsid w:val="00935FBA"/>
    <w:rsid w:val="009367D6"/>
    <w:rsid w:val="00937796"/>
    <w:rsid w:val="0094252C"/>
    <w:rsid w:val="009562F4"/>
    <w:rsid w:val="00960031"/>
    <w:rsid w:val="00965247"/>
    <w:rsid w:val="009712F9"/>
    <w:rsid w:val="009713CD"/>
    <w:rsid w:val="00976D6D"/>
    <w:rsid w:val="0097756D"/>
    <w:rsid w:val="0098295F"/>
    <w:rsid w:val="00985185"/>
    <w:rsid w:val="00986DA8"/>
    <w:rsid w:val="00993539"/>
    <w:rsid w:val="009949A6"/>
    <w:rsid w:val="0099579D"/>
    <w:rsid w:val="009A0730"/>
    <w:rsid w:val="009B04B3"/>
    <w:rsid w:val="009B1F68"/>
    <w:rsid w:val="009C545F"/>
    <w:rsid w:val="009C7623"/>
    <w:rsid w:val="009C78C2"/>
    <w:rsid w:val="009D0824"/>
    <w:rsid w:val="009D0F66"/>
    <w:rsid w:val="009D2D2C"/>
    <w:rsid w:val="009D2EF5"/>
    <w:rsid w:val="009D3FFC"/>
    <w:rsid w:val="009D6722"/>
    <w:rsid w:val="009D745A"/>
    <w:rsid w:val="009E29DA"/>
    <w:rsid w:val="009E3E7E"/>
    <w:rsid w:val="009E4405"/>
    <w:rsid w:val="009E4A7C"/>
    <w:rsid w:val="009E6E44"/>
    <w:rsid w:val="009F043F"/>
    <w:rsid w:val="009F4CF5"/>
    <w:rsid w:val="00A07661"/>
    <w:rsid w:val="00A07785"/>
    <w:rsid w:val="00A11CD6"/>
    <w:rsid w:val="00A127B8"/>
    <w:rsid w:val="00A34895"/>
    <w:rsid w:val="00A3530D"/>
    <w:rsid w:val="00A37B3E"/>
    <w:rsid w:val="00A40DAC"/>
    <w:rsid w:val="00A434AA"/>
    <w:rsid w:val="00A43587"/>
    <w:rsid w:val="00A444E7"/>
    <w:rsid w:val="00A565CB"/>
    <w:rsid w:val="00A602DE"/>
    <w:rsid w:val="00A64C4E"/>
    <w:rsid w:val="00A67F72"/>
    <w:rsid w:val="00A71DDF"/>
    <w:rsid w:val="00A735A7"/>
    <w:rsid w:val="00A7472B"/>
    <w:rsid w:val="00A81159"/>
    <w:rsid w:val="00A812F0"/>
    <w:rsid w:val="00A849B1"/>
    <w:rsid w:val="00A9596E"/>
    <w:rsid w:val="00AA0F31"/>
    <w:rsid w:val="00AA3BD0"/>
    <w:rsid w:val="00AA46C6"/>
    <w:rsid w:val="00AB2BED"/>
    <w:rsid w:val="00AB2F27"/>
    <w:rsid w:val="00AB33FD"/>
    <w:rsid w:val="00AB7730"/>
    <w:rsid w:val="00AC19C5"/>
    <w:rsid w:val="00AC2357"/>
    <w:rsid w:val="00AC6FE1"/>
    <w:rsid w:val="00AD061B"/>
    <w:rsid w:val="00AD0B31"/>
    <w:rsid w:val="00AD2B59"/>
    <w:rsid w:val="00AD2E78"/>
    <w:rsid w:val="00AD427C"/>
    <w:rsid w:val="00AD5434"/>
    <w:rsid w:val="00AD5F56"/>
    <w:rsid w:val="00AD689B"/>
    <w:rsid w:val="00AE0BA6"/>
    <w:rsid w:val="00AE1624"/>
    <w:rsid w:val="00AF0D17"/>
    <w:rsid w:val="00AF219B"/>
    <w:rsid w:val="00B0365C"/>
    <w:rsid w:val="00B05C6F"/>
    <w:rsid w:val="00B0639A"/>
    <w:rsid w:val="00B12FC2"/>
    <w:rsid w:val="00B205AA"/>
    <w:rsid w:val="00B205BF"/>
    <w:rsid w:val="00B213CC"/>
    <w:rsid w:val="00B25D83"/>
    <w:rsid w:val="00B31309"/>
    <w:rsid w:val="00B31325"/>
    <w:rsid w:val="00B349A5"/>
    <w:rsid w:val="00B40203"/>
    <w:rsid w:val="00B407D4"/>
    <w:rsid w:val="00B40F74"/>
    <w:rsid w:val="00B43ADA"/>
    <w:rsid w:val="00B444C5"/>
    <w:rsid w:val="00B456F5"/>
    <w:rsid w:val="00B457C9"/>
    <w:rsid w:val="00B45949"/>
    <w:rsid w:val="00B46088"/>
    <w:rsid w:val="00B47F27"/>
    <w:rsid w:val="00B55F4A"/>
    <w:rsid w:val="00B55F6C"/>
    <w:rsid w:val="00B565A0"/>
    <w:rsid w:val="00B611C1"/>
    <w:rsid w:val="00B70B73"/>
    <w:rsid w:val="00B717D3"/>
    <w:rsid w:val="00B71C49"/>
    <w:rsid w:val="00B72D23"/>
    <w:rsid w:val="00B7707B"/>
    <w:rsid w:val="00B801BC"/>
    <w:rsid w:val="00B80FD9"/>
    <w:rsid w:val="00B926D9"/>
    <w:rsid w:val="00B95101"/>
    <w:rsid w:val="00BA2D23"/>
    <w:rsid w:val="00BA3799"/>
    <w:rsid w:val="00BB0516"/>
    <w:rsid w:val="00BB50A8"/>
    <w:rsid w:val="00BC01FA"/>
    <w:rsid w:val="00BC456B"/>
    <w:rsid w:val="00BD14DE"/>
    <w:rsid w:val="00BD4560"/>
    <w:rsid w:val="00BD5378"/>
    <w:rsid w:val="00BD55CD"/>
    <w:rsid w:val="00BE0AE7"/>
    <w:rsid w:val="00BE1BC9"/>
    <w:rsid w:val="00BE2057"/>
    <w:rsid w:val="00BE29F6"/>
    <w:rsid w:val="00BE63F2"/>
    <w:rsid w:val="00BF19DF"/>
    <w:rsid w:val="00BF1F37"/>
    <w:rsid w:val="00BF2B5D"/>
    <w:rsid w:val="00BF46A7"/>
    <w:rsid w:val="00C029B9"/>
    <w:rsid w:val="00C04D78"/>
    <w:rsid w:val="00C07B9E"/>
    <w:rsid w:val="00C15B9C"/>
    <w:rsid w:val="00C16C7F"/>
    <w:rsid w:val="00C24B61"/>
    <w:rsid w:val="00C26BC8"/>
    <w:rsid w:val="00C30150"/>
    <w:rsid w:val="00C331BA"/>
    <w:rsid w:val="00C340D8"/>
    <w:rsid w:val="00C35E24"/>
    <w:rsid w:val="00C37ECB"/>
    <w:rsid w:val="00C467D3"/>
    <w:rsid w:val="00C50B97"/>
    <w:rsid w:val="00C5199D"/>
    <w:rsid w:val="00C52244"/>
    <w:rsid w:val="00C60C11"/>
    <w:rsid w:val="00C63951"/>
    <w:rsid w:val="00C671F9"/>
    <w:rsid w:val="00C71FC3"/>
    <w:rsid w:val="00C76C98"/>
    <w:rsid w:val="00C77DF9"/>
    <w:rsid w:val="00C82C07"/>
    <w:rsid w:val="00C83588"/>
    <w:rsid w:val="00C83B28"/>
    <w:rsid w:val="00C852C0"/>
    <w:rsid w:val="00C85910"/>
    <w:rsid w:val="00CB2B64"/>
    <w:rsid w:val="00CD0036"/>
    <w:rsid w:val="00CD59CE"/>
    <w:rsid w:val="00CD66C6"/>
    <w:rsid w:val="00CE2CF2"/>
    <w:rsid w:val="00CF012B"/>
    <w:rsid w:val="00CF0BCD"/>
    <w:rsid w:val="00CF10A9"/>
    <w:rsid w:val="00CF28FE"/>
    <w:rsid w:val="00CF2C84"/>
    <w:rsid w:val="00CF4920"/>
    <w:rsid w:val="00CF71DE"/>
    <w:rsid w:val="00D00154"/>
    <w:rsid w:val="00D0286B"/>
    <w:rsid w:val="00D052AE"/>
    <w:rsid w:val="00D069D8"/>
    <w:rsid w:val="00D10798"/>
    <w:rsid w:val="00D13C94"/>
    <w:rsid w:val="00D2412A"/>
    <w:rsid w:val="00D2787C"/>
    <w:rsid w:val="00D333CB"/>
    <w:rsid w:val="00D34640"/>
    <w:rsid w:val="00D34C1C"/>
    <w:rsid w:val="00D35F9F"/>
    <w:rsid w:val="00D44AD0"/>
    <w:rsid w:val="00D456E7"/>
    <w:rsid w:val="00D462CA"/>
    <w:rsid w:val="00D46C07"/>
    <w:rsid w:val="00D47022"/>
    <w:rsid w:val="00D545FB"/>
    <w:rsid w:val="00D62CE0"/>
    <w:rsid w:val="00D71003"/>
    <w:rsid w:val="00D82503"/>
    <w:rsid w:val="00D844FA"/>
    <w:rsid w:val="00D87DD9"/>
    <w:rsid w:val="00D90353"/>
    <w:rsid w:val="00D90D54"/>
    <w:rsid w:val="00D91870"/>
    <w:rsid w:val="00D93193"/>
    <w:rsid w:val="00D9415F"/>
    <w:rsid w:val="00D94566"/>
    <w:rsid w:val="00DA74FC"/>
    <w:rsid w:val="00DB53A3"/>
    <w:rsid w:val="00DB5D10"/>
    <w:rsid w:val="00DC3C23"/>
    <w:rsid w:val="00DC56C8"/>
    <w:rsid w:val="00DD2B7A"/>
    <w:rsid w:val="00DD34E6"/>
    <w:rsid w:val="00DD56C3"/>
    <w:rsid w:val="00DD624E"/>
    <w:rsid w:val="00DD7E89"/>
    <w:rsid w:val="00DE222A"/>
    <w:rsid w:val="00DE2FFC"/>
    <w:rsid w:val="00DE3A07"/>
    <w:rsid w:val="00DE5681"/>
    <w:rsid w:val="00DF3257"/>
    <w:rsid w:val="00DF62ED"/>
    <w:rsid w:val="00DF7FB8"/>
    <w:rsid w:val="00E0074E"/>
    <w:rsid w:val="00E02574"/>
    <w:rsid w:val="00E04477"/>
    <w:rsid w:val="00E05D7E"/>
    <w:rsid w:val="00E05E8E"/>
    <w:rsid w:val="00E073D2"/>
    <w:rsid w:val="00E1236B"/>
    <w:rsid w:val="00E14766"/>
    <w:rsid w:val="00E15349"/>
    <w:rsid w:val="00E167C2"/>
    <w:rsid w:val="00E17714"/>
    <w:rsid w:val="00E17FE3"/>
    <w:rsid w:val="00E2124C"/>
    <w:rsid w:val="00E21AE2"/>
    <w:rsid w:val="00E21B98"/>
    <w:rsid w:val="00E21C2C"/>
    <w:rsid w:val="00E22EFD"/>
    <w:rsid w:val="00E234FD"/>
    <w:rsid w:val="00E2562C"/>
    <w:rsid w:val="00E27B09"/>
    <w:rsid w:val="00E30BC9"/>
    <w:rsid w:val="00E3213E"/>
    <w:rsid w:val="00E35077"/>
    <w:rsid w:val="00E35793"/>
    <w:rsid w:val="00E4379A"/>
    <w:rsid w:val="00E45BD8"/>
    <w:rsid w:val="00E475D6"/>
    <w:rsid w:val="00E52409"/>
    <w:rsid w:val="00E56D34"/>
    <w:rsid w:val="00E65079"/>
    <w:rsid w:val="00E65D51"/>
    <w:rsid w:val="00E66433"/>
    <w:rsid w:val="00E77275"/>
    <w:rsid w:val="00E80855"/>
    <w:rsid w:val="00E8250B"/>
    <w:rsid w:val="00E82599"/>
    <w:rsid w:val="00E829BC"/>
    <w:rsid w:val="00E852AB"/>
    <w:rsid w:val="00E86FAF"/>
    <w:rsid w:val="00E96F09"/>
    <w:rsid w:val="00EA0CF6"/>
    <w:rsid w:val="00EA6FC9"/>
    <w:rsid w:val="00EA7625"/>
    <w:rsid w:val="00EA7ED5"/>
    <w:rsid w:val="00EB10B4"/>
    <w:rsid w:val="00EB1E0C"/>
    <w:rsid w:val="00EC1375"/>
    <w:rsid w:val="00EC1EE0"/>
    <w:rsid w:val="00EC4906"/>
    <w:rsid w:val="00ED13C2"/>
    <w:rsid w:val="00ED4D40"/>
    <w:rsid w:val="00EE104A"/>
    <w:rsid w:val="00EE1482"/>
    <w:rsid w:val="00EF02D6"/>
    <w:rsid w:val="00EF213E"/>
    <w:rsid w:val="00EF52E9"/>
    <w:rsid w:val="00EF79A6"/>
    <w:rsid w:val="00F006EC"/>
    <w:rsid w:val="00F0360D"/>
    <w:rsid w:val="00F0413B"/>
    <w:rsid w:val="00F04951"/>
    <w:rsid w:val="00F105C1"/>
    <w:rsid w:val="00F11F85"/>
    <w:rsid w:val="00F15105"/>
    <w:rsid w:val="00F15915"/>
    <w:rsid w:val="00F159B7"/>
    <w:rsid w:val="00F16192"/>
    <w:rsid w:val="00F278DF"/>
    <w:rsid w:val="00F30E83"/>
    <w:rsid w:val="00F324DA"/>
    <w:rsid w:val="00F3603D"/>
    <w:rsid w:val="00F40FF6"/>
    <w:rsid w:val="00F423CA"/>
    <w:rsid w:val="00F44194"/>
    <w:rsid w:val="00F51D5D"/>
    <w:rsid w:val="00F53746"/>
    <w:rsid w:val="00F53E22"/>
    <w:rsid w:val="00F56246"/>
    <w:rsid w:val="00F56414"/>
    <w:rsid w:val="00F56DE5"/>
    <w:rsid w:val="00F56E93"/>
    <w:rsid w:val="00F61878"/>
    <w:rsid w:val="00F639CB"/>
    <w:rsid w:val="00F70283"/>
    <w:rsid w:val="00F763A5"/>
    <w:rsid w:val="00F76D0F"/>
    <w:rsid w:val="00F841F3"/>
    <w:rsid w:val="00F90B12"/>
    <w:rsid w:val="00F9164B"/>
    <w:rsid w:val="00F9640D"/>
    <w:rsid w:val="00FA2E9B"/>
    <w:rsid w:val="00FA4AB3"/>
    <w:rsid w:val="00FA5C98"/>
    <w:rsid w:val="00FB0845"/>
    <w:rsid w:val="00FB126A"/>
    <w:rsid w:val="00FB29CC"/>
    <w:rsid w:val="00FB3240"/>
    <w:rsid w:val="00FC1D7B"/>
    <w:rsid w:val="00FC2B6D"/>
    <w:rsid w:val="00FC4668"/>
    <w:rsid w:val="00FC59A7"/>
    <w:rsid w:val="00FD2B70"/>
    <w:rsid w:val="00FD56C3"/>
    <w:rsid w:val="00FD6732"/>
    <w:rsid w:val="00FE09BB"/>
    <w:rsid w:val="00FE1C16"/>
    <w:rsid w:val="00FE1D67"/>
    <w:rsid w:val="00FE24BC"/>
    <w:rsid w:val="00FE3313"/>
    <w:rsid w:val="00FE5C1D"/>
    <w:rsid w:val="00FE6049"/>
    <w:rsid w:val="00FF0A63"/>
    <w:rsid w:val="00FF1742"/>
    <w:rsid w:val="00FF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B4B0777"/>
  <w15:docId w15:val="{59DFB7B6-5DE4-4514-BE56-E17C7B65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numPr>
        <w:numId w:val="1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qFormat/>
    <w:pPr>
      <w:spacing w:after="200"/>
      <w:outlineLvl w:val="1"/>
    </w:pPr>
  </w:style>
  <w:style w:type="paragraph" w:styleId="3">
    <w:name w:val="heading 3"/>
    <w:basedOn w:val="a0"/>
    <w:qFormat/>
    <w:pPr>
      <w:keepNext/>
      <w:keepLines/>
      <w:numPr>
        <w:ilvl w:val="2"/>
        <w:numId w:val="11"/>
      </w:numPr>
      <w:spacing w:before="40" w:after="120"/>
      <w:outlineLvl w:val="2"/>
    </w:pPr>
    <w:rPr>
      <w:b/>
    </w:rPr>
  </w:style>
  <w:style w:type="paragraph" w:styleId="4">
    <w:name w:val="heading 4"/>
    <w:basedOn w:val="3"/>
    <w:pPr>
      <w:outlineLvl w:val="3"/>
    </w:pPr>
  </w:style>
  <w:style w:type="paragraph" w:styleId="5">
    <w:name w:val="heading 5"/>
    <w:basedOn w:val="4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rPr>
      <w:rFonts w:ascii="游ゴシック Light" w:eastAsia="游ゴシック Light" w:hAnsi="游ゴシック Light" w:cs="游ゴシック Light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styleId="a5">
    <w:name w:val="endnote reference"/>
    <w:basedOn w:val="a1"/>
    <w:rPr>
      <w:vertAlign w:val="superscript"/>
    </w:rPr>
  </w:style>
  <w:style w:type="character" w:styleId="a6">
    <w:name w:val="footnote reference"/>
    <w:basedOn w:val="a1"/>
    <w:rPr>
      <w:vertAlign w:val="superscript"/>
    </w:rPr>
  </w:style>
  <w:style w:type="character" w:styleId="a7">
    <w:name w:val="Emphasis"/>
    <w:basedOn w:val="a1"/>
    <w:uiPriority w:val="20"/>
    <w:qFormat/>
    <w:rPr>
      <w:rFonts w:ascii="Times New Roman" w:eastAsia="Times New Roman" w:hAnsi="Times New Roman" w:cs="Times New Roman"/>
      <w:i/>
    </w:rPr>
  </w:style>
  <w:style w:type="paragraph" w:styleId="a">
    <w:name w:val="List Paragraph"/>
    <w:basedOn w:val="a0"/>
    <w:pPr>
      <w:numPr>
        <w:numId w:val="12"/>
      </w:numPr>
      <w:ind w:left="1434" w:hanging="357"/>
      <w:contextualSpacing/>
    </w:pPr>
  </w:style>
  <w:style w:type="character" w:styleId="a8">
    <w:name w:val="Strong"/>
    <w:basedOn w:val="a1"/>
    <w:qFormat/>
    <w:rPr>
      <w:rFonts w:ascii="Times New Roman" w:eastAsia="Times New Roman" w:hAnsi="Times New Roman" w:cs="Times New Roman"/>
      <w:b/>
    </w:rPr>
  </w:style>
  <w:style w:type="paragraph" w:styleId="Web">
    <w:name w:val="Normal (Web)"/>
    <w:basedOn w:val="a0"/>
    <w:qFormat/>
    <w:pPr>
      <w:spacing w:before="100" w:beforeAutospacing="1" w:after="100" w:afterAutospacing="1"/>
    </w:pPr>
  </w:style>
  <w:style w:type="paragraph" w:styleId="a9">
    <w:name w:val="header"/>
    <w:basedOn w:val="a0"/>
    <w:pPr>
      <w:tabs>
        <w:tab w:val="center" w:pos="4844"/>
        <w:tab w:val="right" w:pos="9689"/>
      </w:tabs>
    </w:pPr>
    <w:rPr>
      <w:b/>
    </w:rPr>
  </w:style>
  <w:style w:type="paragraph" w:styleId="aa">
    <w:name w:val="footer"/>
    <w:basedOn w:val="a0"/>
    <w:pPr>
      <w:tabs>
        <w:tab w:val="center" w:pos="4844"/>
        <w:tab w:val="right" w:pos="9689"/>
      </w:tabs>
      <w:spacing w:after="0"/>
    </w:pPr>
  </w:style>
  <w:style w:type="paragraph" w:styleId="ab">
    <w:name w:val="footnote text"/>
    <w:basedOn w:val="a0"/>
    <w:pPr>
      <w:spacing w:after="0"/>
    </w:pPr>
    <w:rPr>
      <w:sz w:val="20"/>
    </w:rPr>
  </w:style>
  <w:style w:type="paragraph" w:styleId="ac">
    <w:name w:val="caption"/>
    <w:basedOn w:val="a0"/>
    <w:pPr>
      <w:keepNext/>
    </w:pPr>
    <w:rPr>
      <w:b/>
    </w:rPr>
  </w:style>
  <w:style w:type="paragraph" w:styleId="ad">
    <w:name w:val="Balloon Text"/>
    <w:basedOn w:val="a0"/>
    <w:pPr>
      <w:spacing w:after="0"/>
    </w:pPr>
    <w:rPr>
      <w:rFonts w:ascii="Tahoma" w:eastAsia="Tahoma" w:hAnsi="Tahoma" w:cs="Tahoma"/>
      <w:sz w:val="16"/>
    </w:rPr>
  </w:style>
  <w:style w:type="character" w:styleId="ae">
    <w:name w:val="line number"/>
    <w:basedOn w:val="a1"/>
  </w:style>
  <w:style w:type="paragraph" w:styleId="af">
    <w:name w:val="endnote text"/>
    <w:basedOn w:val="a0"/>
    <w:pPr>
      <w:spacing w:after="0"/>
    </w:pPr>
    <w:rPr>
      <w:sz w:val="20"/>
    </w:rPr>
  </w:style>
  <w:style w:type="character" w:styleId="af0">
    <w:name w:val="annotation reference"/>
    <w:basedOn w:val="a1"/>
    <w:rPr>
      <w:sz w:val="16"/>
    </w:rPr>
  </w:style>
  <w:style w:type="paragraph" w:styleId="af1">
    <w:name w:val="annotation text"/>
    <w:basedOn w:val="a0"/>
    <w:rPr>
      <w:sz w:val="20"/>
    </w:rPr>
  </w:style>
  <w:style w:type="paragraph" w:styleId="af2">
    <w:name w:val="annotation subject"/>
    <w:basedOn w:val="af1"/>
    <w:rPr>
      <w:b/>
    </w:rPr>
  </w:style>
  <w:style w:type="character" w:styleId="af3">
    <w:name w:val="Hyperlink"/>
    <w:basedOn w:val="a1"/>
    <w:uiPriority w:val="99"/>
    <w:rPr>
      <w:color w:val="0000FF"/>
      <w:u w:val="single"/>
    </w:rPr>
  </w:style>
  <w:style w:type="character" w:styleId="af4">
    <w:name w:val="FollowedHyperlink"/>
    <w:basedOn w:val="a1"/>
    <w:rPr>
      <w:color w:val="954F72"/>
      <w:u w:val="single"/>
    </w:rPr>
  </w:style>
  <w:style w:type="paragraph" w:styleId="af5">
    <w:name w:val="Title"/>
    <w:basedOn w:val="a0"/>
    <w:qFormat/>
    <w:pPr>
      <w:spacing w:before="240" w:after="360"/>
      <w:jc w:val="center"/>
    </w:pPr>
    <w:rPr>
      <w:b/>
      <w:sz w:val="32"/>
    </w:rPr>
  </w:style>
  <w:style w:type="paragraph" w:styleId="af6">
    <w:name w:val="Subtitle"/>
    <w:basedOn w:val="a0"/>
    <w:qFormat/>
    <w:pPr>
      <w:spacing w:before="240"/>
    </w:pPr>
    <w:rPr>
      <w:b/>
    </w:rPr>
  </w:style>
  <w:style w:type="paragraph" w:styleId="af7">
    <w:name w:val="No Spacing"/>
    <w:rPr>
      <w:rFonts w:ascii="Times New Roman" w:eastAsia="Times New Roman" w:hAnsi="Times New Roman" w:cs="Times New Roman"/>
      <w:sz w:val="24"/>
    </w:rPr>
  </w:style>
  <w:style w:type="paragraph" w:customStyle="1" w:styleId="AuthorList">
    <w:name w:val="Author List"/>
    <w:basedOn w:val="af6"/>
  </w:style>
  <w:style w:type="character" w:styleId="af8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character" w:styleId="20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paragraph" w:styleId="af9">
    <w:name w:val="Quote"/>
    <w:basedOn w:val="a0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21">
    <w:name w:val="Intense Reference"/>
    <w:basedOn w:val="a1"/>
    <w:rPr>
      <w:b/>
      <w:color w:val="auto"/>
    </w:rPr>
  </w:style>
  <w:style w:type="character" w:styleId="afa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fb">
    <w:name w:val="Revision"/>
    <w:rPr>
      <w:rFonts w:ascii="Times New Roman" w:eastAsia="Times New Roman" w:hAnsi="Times New Roman" w:cs="Times New Roman"/>
      <w:sz w:val="24"/>
    </w:rPr>
  </w:style>
  <w:style w:type="paragraph" w:customStyle="1" w:styleId="Paragraph">
    <w:name w:val="Paragraph"/>
    <w:basedOn w:val="a0"/>
    <w:pPr>
      <w:widowControl w:val="0"/>
      <w:spacing w:before="240" w:after="0" w:line="480" w:lineRule="auto"/>
    </w:pPr>
  </w:style>
  <w:style w:type="paragraph" w:styleId="afc">
    <w:name w:val="Document Map"/>
    <w:basedOn w:val="a0"/>
    <w:pPr>
      <w:widowControl w:val="0"/>
      <w:spacing w:before="0" w:after="0"/>
      <w:jc w:val="both"/>
    </w:pPr>
    <w:rPr>
      <w:rFonts w:ascii="MS UI Gothic" w:eastAsia="MS UI Gothic" w:hAnsi="MS UI Gothic" w:cs="MS UI Gothic"/>
      <w:sz w:val="18"/>
    </w:rPr>
  </w:style>
  <w:style w:type="character" w:customStyle="1" w:styleId="apple-converted-space">
    <w:name w:val="apple-converted-space"/>
    <w:basedOn w:val="a1"/>
  </w:style>
  <w:style w:type="character" w:customStyle="1" w:styleId="10">
    <w:name w:val="メンション1"/>
    <w:basedOn w:val="a1"/>
    <w:rPr>
      <w:color w:val="2B579A"/>
    </w:rPr>
  </w:style>
  <w:style w:type="character" w:styleId="afd">
    <w:name w:val="Placeholder Text"/>
    <w:basedOn w:val="a1"/>
    <w:rPr>
      <w:color w:val="808080"/>
    </w:rPr>
  </w:style>
  <w:style w:type="table" w:styleId="40">
    <w:name w:val="Medium Shading 1 Accent 5"/>
    <w:basedOn w:val="a2"/>
    <w:rPr>
      <w:sz w:val="22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11">
    <w:name w:val="未解決のメンション1"/>
    <w:basedOn w:val="a1"/>
    <w:rPr>
      <w:color w:val="605E5C"/>
    </w:rPr>
  </w:style>
  <w:style w:type="paragraph" w:styleId="afe">
    <w:name w:val="Date"/>
    <w:basedOn w:val="a0"/>
    <w:pPr>
      <w:widowControl w:val="0"/>
      <w:spacing w:before="0" w:after="0"/>
      <w:jc w:val="both"/>
    </w:pPr>
    <w:rPr>
      <w:rFonts w:ascii="游明朝" w:eastAsia="游明朝" w:hAnsi="游明朝" w:cs="游明朝"/>
      <w:sz w:val="21"/>
    </w:rPr>
  </w:style>
  <w:style w:type="character" w:customStyle="1" w:styleId="12">
    <w:name w:val="日付 (文字)1"/>
    <w:basedOn w:val="a1"/>
    <w:rPr>
      <w:rFonts w:ascii="Times New Roman" w:eastAsia="Times New Roman" w:hAnsi="Times New Roman" w:cs="Times New Roman"/>
      <w:sz w:val="24"/>
    </w:rPr>
  </w:style>
  <w:style w:type="character" w:customStyle="1" w:styleId="DateChar1">
    <w:name w:val="Date Char1"/>
    <w:basedOn w:val="a1"/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a2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a0"/>
    <w:pPr>
      <w:spacing w:before="100" w:beforeAutospacing="1" w:after="100" w:afterAutospacing="1"/>
    </w:pPr>
  </w:style>
  <w:style w:type="paragraph" w:customStyle="1" w:styleId="Default">
    <w:name w:val="Default"/>
    <w:pPr>
      <w:widowControl w:val="0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22">
    <w:name w:val="未解決のメンション2"/>
    <w:basedOn w:val="a1"/>
    <w:rPr>
      <w:color w:val="605E5C"/>
    </w:rPr>
  </w:style>
  <w:style w:type="paragraph" w:customStyle="1" w:styleId="EndNoteBibliographyTitle">
    <w:name w:val="EndNote Bibliography Title"/>
    <w:basedOn w:val="a0"/>
    <w:qFormat/>
    <w:pPr>
      <w:spacing w:after="0"/>
      <w:jc w:val="center"/>
    </w:pPr>
  </w:style>
  <w:style w:type="paragraph" w:customStyle="1" w:styleId="EndNoteBibliography">
    <w:name w:val="EndNote Bibliography"/>
    <w:basedOn w:val="a0"/>
    <w:link w:val="EndNoteBibliography0"/>
  </w:style>
  <w:style w:type="character" w:customStyle="1" w:styleId="30">
    <w:name w:val="未解決のメンション3"/>
    <w:basedOn w:val="a1"/>
    <w:rPr>
      <w:color w:val="605E5C"/>
    </w:rPr>
  </w:style>
  <w:style w:type="character" w:styleId="aff">
    <w:name w:val="Unresolved Mention"/>
    <w:basedOn w:val="a1"/>
    <w:rPr>
      <w:color w:val="605E5C"/>
    </w:rPr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3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styleId="aff0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1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f1">
    <w:name w:val="Normal Indent"/>
    <w:basedOn w:val="a0"/>
    <w:qFormat/>
    <w:pPr>
      <w:ind w:firstLine="480"/>
    </w:pPr>
    <w:rPr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f2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1">
    <w:name w:val="List 1"/>
    <w:basedOn w:val="a0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0"/>
    <w:pPr>
      <w:ind w:left="1200" w:hanging="600"/>
      <w:jc w:val="both"/>
    </w:pPr>
    <w:rPr>
      <w:sz w:val="22"/>
    </w:rPr>
  </w:style>
  <w:style w:type="character" w:customStyle="1" w:styleId="EndNoteBibliography0">
    <w:name w:val="EndNote Bibliography (文字)"/>
    <w:basedOn w:val="a1"/>
    <w:link w:val="EndNoteBibliography"/>
    <w:rsid w:val="008D0599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.kitasato-u.ac.jp/lab/publichealth/M-ORION_supplementary1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CCF9A-80FB-43EC-9A99-C2B0A7AAC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321</Characters>
  <Application>Microsoft Office Word</Application>
  <DocSecurity>0</DocSecurity>
  <Lines>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村　幸太郎</dc:creator>
  <cp:lastModifiedBy>和広 渡辺</cp:lastModifiedBy>
  <cp:revision>23</cp:revision>
  <dcterms:created xsi:type="dcterms:W3CDTF">2024-01-10T01:56:00Z</dcterms:created>
  <dcterms:modified xsi:type="dcterms:W3CDTF">2024-01-1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70c95590e88814e07585c91a5864adbb39b36d4c754d7a2c3d604092406af98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97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43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2/14 03:23:53 PM</vt:lpwstr>
  </property>
  <property fmtid="{D5CDD505-2E9C-101B-9397-08002B2CF9AE}" pid="19" name="Merops PubMed links count">
    <vt:lpwstr>1</vt:lpwstr>
  </property>
  <property fmtid="{D5CDD505-2E9C-101B-9397-08002B2CF9AE}" pid="20" name="Merops references count">
    <vt:lpwstr>5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777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